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7DD46" w14:textId="77777777" w:rsidR="00F6410F" w:rsidRDefault="00F6410F" w:rsidP="00442FFB">
      <w:pPr>
        <w:rPr>
          <w:lang w:val="en-GB"/>
        </w:rPr>
      </w:pPr>
      <w:r w:rsidRPr="00CC085C">
        <w:rPr>
          <w:lang w:val="en-GB"/>
        </w:rPr>
        <w:t xml:space="preserve">Supplementary </w:t>
      </w:r>
      <w:r w:rsidR="00085FAB">
        <w:rPr>
          <w:lang w:val="en-GB"/>
        </w:rPr>
        <w:t>Data</w:t>
      </w:r>
    </w:p>
    <w:p w14:paraId="3AB0A703" w14:textId="151DDC44" w:rsidR="00EA0151" w:rsidRPr="00AA3E7B" w:rsidRDefault="00EA0151" w:rsidP="00EA0151">
      <w:pPr>
        <w:pStyle w:val="berschrift1"/>
        <w:keepLines w:val="0"/>
        <w:pBdr>
          <w:bottom w:val="none" w:sz="0" w:space="0" w:color="auto"/>
        </w:pBdr>
        <w:spacing w:before="240" w:after="60"/>
        <w:rPr>
          <w:rFonts w:ascii="Arial" w:eastAsia="Calibri" w:hAnsi="Arial" w:cs="Arial"/>
          <w:b/>
          <w:color w:val="auto"/>
          <w:sz w:val="32"/>
          <w:szCs w:val="32"/>
          <w:lang w:val="en-GB" w:eastAsia="de-CH"/>
        </w:rPr>
      </w:pPr>
      <w:r w:rsidRPr="00AA3E7B">
        <w:rPr>
          <w:rFonts w:ascii="Arial" w:hAnsi="Arial" w:cs="Arial"/>
          <w:b/>
          <w:color w:val="auto"/>
          <w:sz w:val="32"/>
          <w:lang w:val="en-US"/>
        </w:rPr>
        <w:t>Behavioural responses to unexpected changes in reward quality</w:t>
      </w:r>
    </w:p>
    <w:p w14:paraId="2603FD1A" w14:textId="77777777" w:rsidR="00360D48" w:rsidRPr="001F5F4B" w:rsidRDefault="00360D48" w:rsidP="00360D48">
      <w:pPr>
        <w:spacing w:line="480" w:lineRule="auto"/>
        <w:rPr>
          <w:rFonts w:ascii="Arial" w:hAnsi="Arial" w:cs="Arial"/>
          <w:b/>
          <w:color w:val="000000"/>
          <w:lang w:val="en-GB"/>
        </w:rPr>
      </w:pPr>
      <w:r w:rsidRPr="001F5F4B">
        <w:rPr>
          <w:rFonts w:ascii="Arial" w:hAnsi="Arial" w:cs="Arial"/>
          <w:b/>
          <w:color w:val="000000"/>
          <w:lang w:val="en-GB"/>
        </w:rPr>
        <w:t>Stefanie Riemer</w:t>
      </w:r>
      <w:r w:rsidRPr="001F5F4B">
        <w:rPr>
          <w:rFonts w:ascii="Arial" w:hAnsi="Arial" w:cs="Arial"/>
          <w:b/>
          <w:color w:val="000000"/>
          <w:vertAlign w:val="superscript"/>
          <w:lang w:val="en-GB"/>
        </w:rPr>
        <w:t>1,2</w:t>
      </w:r>
      <w:r w:rsidRPr="001F5F4B">
        <w:rPr>
          <w:rFonts w:ascii="Arial" w:hAnsi="Arial" w:cs="Arial"/>
          <w:b/>
          <w:color w:val="000000"/>
          <w:lang w:val="en-GB"/>
        </w:rPr>
        <w:t>, Hannah Thompson</w:t>
      </w:r>
      <w:r w:rsidRPr="001F5F4B">
        <w:rPr>
          <w:rFonts w:ascii="Arial" w:hAnsi="Arial" w:cs="Arial"/>
          <w:b/>
          <w:color w:val="000000"/>
          <w:vertAlign w:val="superscript"/>
          <w:lang w:val="en-GB"/>
        </w:rPr>
        <w:t>2</w:t>
      </w:r>
      <w:r w:rsidRPr="001F5F4B">
        <w:rPr>
          <w:rFonts w:ascii="Arial" w:hAnsi="Arial" w:cs="Arial"/>
          <w:b/>
          <w:color w:val="000000"/>
          <w:lang w:val="en-GB"/>
        </w:rPr>
        <w:t>, Oliver Burman</w:t>
      </w:r>
      <w:r w:rsidRPr="001F5F4B">
        <w:rPr>
          <w:rFonts w:ascii="Arial" w:hAnsi="Arial" w:cs="Arial"/>
          <w:b/>
          <w:color w:val="000000"/>
          <w:vertAlign w:val="superscript"/>
          <w:lang w:val="en-GB"/>
        </w:rPr>
        <w:t>2,</w:t>
      </w:r>
      <w:r w:rsidRPr="001F5F4B">
        <w:rPr>
          <w:rFonts w:ascii="Arial" w:hAnsi="Arial" w:cs="Arial"/>
          <w:b/>
          <w:color w:val="000000"/>
          <w:lang w:val="en-GB"/>
        </w:rPr>
        <w:t>*</w:t>
      </w:r>
    </w:p>
    <w:p w14:paraId="02118E37" w14:textId="77777777" w:rsidR="00360D48" w:rsidRPr="007E2D03" w:rsidRDefault="007E2D03" w:rsidP="007E2D03">
      <w:pPr>
        <w:spacing w:after="0" w:line="36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 xml:space="preserve">Electronic </w:t>
      </w:r>
      <w:r w:rsidRPr="003169EC">
        <w:rPr>
          <w:rFonts w:ascii="Arial" w:hAnsi="Arial" w:cs="Arial"/>
          <w:b/>
          <w:sz w:val="28"/>
          <w:szCs w:val="28"/>
          <w:lang w:val="en-GB"/>
        </w:rPr>
        <w:t>supplementary material</w:t>
      </w:r>
    </w:p>
    <w:p w14:paraId="76897732" w14:textId="015FAEC3" w:rsidR="00442FFB" w:rsidRPr="003431A0" w:rsidRDefault="00CC085C" w:rsidP="00D729B0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</w:pP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Table S1</w:t>
      </w:r>
      <w:r w:rsidR="003431A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.</w:t>
      </w: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 xml:space="preserve"> </w:t>
      </w:r>
      <w:r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Demographic data</w:t>
      </w:r>
      <w:r w:rsidR="003431A0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.</w:t>
      </w:r>
    </w:p>
    <w:tbl>
      <w:tblPr>
        <w:tblW w:w="87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820"/>
        <w:gridCol w:w="1319"/>
        <w:gridCol w:w="975"/>
        <w:gridCol w:w="2285"/>
        <w:gridCol w:w="2384"/>
      </w:tblGrid>
      <w:tr w:rsidR="00CC085C" w:rsidRPr="003431A0" w14:paraId="1C2756CE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A13F" w14:textId="77777777" w:rsidR="00CC085C" w:rsidRPr="003431A0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b/>
                <w:bCs/>
                <w:lang w:val="en-GB" w:eastAsia="de-AT"/>
              </w:rPr>
              <w:t>Name</w:t>
            </w:r>
            <w:r w:rsidR="006C60DA" w:rsidRPr="003431A0">
              <w:rPr>
                <w:rFonts w:ascii="Calibri" w:eastAsia="Times New Roman" w:hAnsi="Calibri" w:cs="Calibri"/>
                <w:b/>
                <w:bCs/>
                <w:lang w:val="en-GB" w:eastAsia="de-AT"/>
              </w:rPr>
              <w:br/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9D77" w14:textId="77777777" w:rsidR="00CC085C" w:rsidRPr="003431A0" w:rsidRDefault="00E36710" w:rsidP="00CC08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b/>
                <w:bCs/>
                <w:lang w:val="en-GB" w:eastAsia="de-AT"/>
              </w:rPr>
              <w:t>Sex</w:t>
            </w:r>
            <w:r w:rsidR="006C60DA" w:rsidRPr="003431A0">
              <w:rPr>
                <w:rFonts w:ascii="Calibri" w:eastAsia="Times New Roman" w:hAnsi="Calibri" w:cs="Calibri"/>
                <w:b/>
                <w:bCs/>
                <w:lang w:val="en-GB" w:eastAsia="de-AT"/>
              </w:rPr>
              <w:br/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C52E" w14:textId="77777777" w:rsidR="00CC085C" w:rsidRPr="003431A0" w:rsidRDefault="00C311B8" w:rsidP="00CC08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b/>
                <w:bCs/>
                <w:lang w:val="en-GB" w:eastAsia="de-AT"/>
              </w:rPr>
              <w:t>Neuter status</w:t>
            </w:r>
            <w:r w:rsidR="00CC085C" w:rsidRPr="003431A0">
              <w:rPr>
                <w:rFonts w:ascii="Calibri" w:eastAsia="Times New Roman" w:hAnsi="Calibri" w:cs="Calibri"/>
                <w:b/>
                <w:bCs/>
                <w:lang w:val="en-GB" w:eastAsia="de-AT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6593" w14:textId="77777777" w:rsidR="00CC085C" w:rsidRPr="003431A0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b/>
                <w:bCs/>
                <w:lang w:val="en-GB" w:eastAsia="de-AT"/>
              </w:rPr>
              <w:t>Age (months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BFF2" w14:textId="77777777" w:rsidR="00CC085C" w:rsidRPr="003431A0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b/>
                <w:bCs/>
                <w:lang w:val="en-GB" w:eastAsia="de-AT"/>
              </w:rPr>
              <w:t>Breed</w:t>
            </w:r>
            <w:r w:rsidR="006C60DA" w:rsidRPr="003431A0">
              <w:rPr>
                <w:rFonts w:ascii="Calibri" w:eastAsia="Times New Roman" w:hAnsi="Calibri" w:cs="Calibri"/>
                <w:b/>
                <w:bCs/>
                <w:lang w:val="en-GB" w:eastAsia="de-AT"/>
              </w:rPr>
              <w:br/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9762" w14:textId="77777777" w:rsidR="00CC085C" w:rsidRPr="003431A0" w:rsidRDefault="00CC085C" w:rsidP="00C25C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b/>
                <w:bCs/>
                <w:lang w:val="en-GB" w:eastAsia="de-AT"/>
              </w:rPr>
              <w:t xml:space="preserve">First </w:t>
            </w:r>
            <w:r w:rsidR="00C25C84" w:rsidRPr="003431A0">
              <w:rPr>
                <w:rFonts w:ascii="Calibri" w:eastAsia="Times New Roman" w:hAnsi="Calibri" w:cs="Calibri"/>
                <w:b/>
                <w:bCs/>
                <w:lang w:val="en-GB" w:eastAsia="de-AT"/>
              </w:rPr>
              <w:t>condition</w:t>
            </w:r>
            <w:r w:rsidR="006C60DA" w:rsidRPr="003431A0">
              <w:rPr>
                <w:rFonts w:ascii="Calibri" w:eastAsia="Times New Roman" w:hAnsi="Calibri" w:cs="Calibri"/>
                <w:b/>
                <w:bCs/>
                <w:lang w:val="en-GB" w:eastAsia="de-AT"/>
              </w:rPr>
              <w:br/>
            </w:r>
          </w:p>
        </w:tc>
      </w:tr>
      <w:tr w:rsidR="00CC085C" w:rsidRPr="003431A0" w14:paraId="458559AC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EC43" w14:textId="77777777" w:rsidR="00CC085C" w:rsidRPr="003431A0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lang w:val="en-GB" w:eastAsia="de-AT"/>
              </w:rPr>
              <w:t xml:space="preserve">Archie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8E7F" w14:textId="77777777" w:rsidR="00CC085C" w:rsidRPr="003431A0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lang w:val="en-GB" w:eastAsia="de-AT"/>
              </w:rPr>
              <w:t>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74E7" w14:textId="77777777" w:rsidR="00CC085C" w:rsidRPr="003431A0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lang w:val="en-GB" w:eastAsia="de-AT"/>
              </w:rPr>
              <w:t>intac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A8CC" w14:textId="77777777" w:rsidR="00CC085C" w:rsidRPr="003431A0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lang w:val="en-GB" w:eastAsia="de-AT"/>
              </w:rPr>
              <w:t>3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5CA5" w14:textId="77777777" w:rsidR="00CC085C" w:rsidRPr="003431A0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lang w:val="en-GB" w:eastAsia="de-AT"/>
              </w:rPr>
              <w:t>Beag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0B2C" w14:textId="77777777" w:rsidR="00CC085C" w:rsidRPr="003431A0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lang w:val="en-GB" w:eastAsia="de-AT"/>
              </w:rPr>
              <w:t>Shi</w:t>
            </w:r>
            <w:r w:rsidR="00C311B8" w:rsidRPr="003431A0">
              <w:rPr>
                <w:rFonts w:ascii="Calibri" w:eastAsia="Times New Roman" w:hAnsi="Calibri" w:cs="Calibri"/>
                <w:lang w:val="en-GB" w:eastAsia="de-AT"/>
              </w:rPr>
              <w:t>fted</w:t>
            </w:r>
          </w:p>
        </w:tc>
      </w:tr>
      <w:tr w:rsidR="00CC085C" w:rsidRPr="00CC085C" w14:paraId="5647D279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E84A" w14:textId="77777777" w:rsidR="00CC085C" w:rsidRPr="003431A0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lang w:val="en-GB" w:eastAsia="de-AT"/>
              </w:rPr>
              <w:t xml:space="preserve">Archie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1954" w14:textId="77777777" w:rsidR="00CC085C" w:rsidRPr="003431A0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lang w:val="en-GB" w:eastAsia="de-AT"/>
              </w:rPr>
              <w:t>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7911" w14:textId="77777777" w:rsidR="00CC085C" w:rsidRPr="003431A0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lang w:val="en-GB" w:eastAsia="de-AT"/>
              </w:rPr>
              <w:t>intac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5AF0" w14:textId="77777777" w:rsidR="00CC085C" w:rsidRPr="003431A0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e-AT"/>
              </w:rPr>
            </w:pPr>
            <w:r w:rsidRPr="003431A0">
              <w:rPr>
                <w:rFonts w:ascii="Calibri" w:eastAsia="Times New Roman" w:hAnsi="Calibri" w:cs="Calibri"/>
                <w:lang w:val="en-GB" w:eastAsia="de-AT"/>
              </w:rPr>
              <w:t>4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9A42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3431A0">
              <w:rPr>
                <w:rFonts w:ascii="Calibri" w:eastAsia="Times New Roman" w:hAnsi="Calibri" w:cs="Calibri"/>
                <w:lang w:val="en-GB" w:eastAsia="de-AT"/>
              </w:rPr>
              <w:t>L</w:t>
            </w:r>
            <w:r w:rsidRPr="00CC085C">
              <w:rPr>
                <w:rFonts w:ascii="Calibri" w:eastAsia="Times New Roman" w:hAnsi="Calibri" w:cs="Calibri"/>
                <w:lang w:eastAsia="de-AT"/>
              </w:rPr>
              <w:t>abradood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8D20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Un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7C301278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6199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Pepp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E4CE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6B7C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neuter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33D1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2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7C25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Minature Schnauz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5927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5A679B1E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759C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Tob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D0CA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BD89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neuter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F6D4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7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F67D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Standard Pood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DA3A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040555C8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A2A5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Tut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6398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74EA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neuter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25C6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2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0501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Mixed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DCAB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52E4F716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BF9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Zi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E0A3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BD9B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neuter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CED5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3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8E08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Border Colli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9BC8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Un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7DE9CB58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E002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Popp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7E79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C851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neuter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9588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3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4E88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Mixed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A639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Un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53DFDF58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EBBA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Geor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02AE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AB52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neuter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4806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2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E2DA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Labrado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8269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Un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42087A50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0DB5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Charl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B151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6517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intac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F614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1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251F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Cockapo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F785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Un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47E292C3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676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Ho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402F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1375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neuter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34D1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6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EA14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Labrado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C4ED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Un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28CB57E7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146F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Zo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DF1B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0784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neuter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44B1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14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3051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Flat coated Retriev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4A33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Un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1070C2CF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F670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Kes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DF09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2685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neuter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BCBE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1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AB99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Labrado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FFFA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Un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47F8E768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4063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R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F0DA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C1B3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neuter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B616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7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3D77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Lurch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BF0B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2319E725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5587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Ju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E03A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F625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intac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EAEA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1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0E6B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Border Colli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D8A5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4FC48D6A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2892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Penn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305F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835B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neuter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018B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2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EFE8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Greyhound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A340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Un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6DA497AA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FA11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Jupi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40DC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F3DE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neuter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4B1C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2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6B9C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Labrado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EB81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0A947D27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52DC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Bus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B6BC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2AF3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intac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B8C5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1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2738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Minature Schnauz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7E62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  <w:tr w:rsidR="00CC085C" w:rsidRPr="00CC085C" w14:paraId="011D0F94" w14:textId="77777777" w:rsidTr="002B249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E4E8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Jes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8AC5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9662" w14:textId="77777777" w:rsidR="00CC085C" w:rsidRPr="00CC085C" w:rsidRDefault="00410B86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neuter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203D" w14:textId="77777777" w:rsidR="00CC085C" w:rsidRPr="00CC085C" w:rsidRDefault="00CC085C" w:rsidP="00CC08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4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C111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Mixed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7B3A" w14:textId="77777777" w:rsidR="00CC085C" w:rsidRPr="00CC085C" w:rsidRDefault="00CC085C" w:rsidP="00CC085C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CC085C">
              <w:rPr>
                <w:rFonts w:ascii="Calibri" w:eastAsia="Times New Roman" w:hAnsi="Calibri" w:cs="Calibri"/>
                <w:lang w:eastAsia="de-AT"/>
              </w:rPr>
              <w:t>Shi</w:t>
            </w:r>
            <w:r w:rsidR="00C311B8">
              <w:rPr>
                <w:rFonts w:ascii="Calibri" w:eastAsia="Times New Roman" w:hAnsi="Calibri" w:cs="Calibri"/>
                <w:lang w:eastAsia="de-AT"/>
              </w:rPr>
              <w:t>fted</w:t>
            </w:r>
          </w:p>
        </w:tc>
      </w:tr>
    </w:tbl>
    <w:p w14:paraId="52EB5A62" w14:textId="77777777" w:rsidR="00CC085C" w:rsidRDefault="00CC085C" w:rsidP="00442FFB">
      <w:pPr>
        <w:rPr>
          <w:lang w:val="en-GB"/>
        </w:rPr>
      </w:pPr>
    </w:p>
    <w:p w14:paraId="29F75598" w14:textId="41CA6B08" w:rsidR="0012005F" w:rsidRPr="003431A0" w:rsidRDefault="0012005F" w:rsidP="0012005F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</w:pP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Table S2</w:t>
      </w:r>
      <w:r w:rsidR="003431A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.</w:t>
      </w: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 xml:space="preserve"> </w:t>
      </w:r>
      <w:r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CBARQ scores of the subjects</w:t>
      </w:r>
      <w:r w:rsidR="003431A0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.</w:t>
      </w:r>
    </w:p>
    <w:p w14:paraId="109B6E0E" w14:textId="77777777" w:rsidR="00CC085C" w:rsidRDefault="00CC085C" w:rsidP="00442FFB">
      <w:pPr>
        <w:rPr>
          <w:lang w:val="en-GB"/>
        </w:rPr>
      </w:pPr>
    </w:p>
    <w:tbl>
      <w:tblPr>
        <w:tblpPr w:leftFromText="141" w:rightFromText="141" w:vertAnchor="page" w:horzAnchor="page" w:tblpX="721" w:tblpY="2734"/>
        <w:tblW w:w="155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5"/>
        <w:gridCol w:w="1113"/>
        <w:gridCol w:w="1113"/>
        <w:gridCol w:w="1113"/>
        <w:gridCol w:w="1113"/>
        <w:gridCol w:w="899"/>
        <w:gridCol w:w="1037"/>
        <w:gridCol w:w="919"/>
        <w:gridCol w:w="1137"/>
        <w:gridCol w:w="1178"/>
        <w:gridCol w:w="848"/>
        <w:gridCol w:w="1068"/>
        <w:gridCol w:w="1140"/>
        <w:gridCol w:w="1229"/>
        <w:gridCol w:w="764"/>
      </w:tblGrid>
      <w:tr w:rsidR="0012005F" w:rsidRPr="00442FFB" w14:paraId="78A79D82" w14:textId="77777777" w:rsidTr="0012005F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CDA7" w14:textId="77777777" w:rsidR="0012005F" w:rsidRPr="00442FFB" w:rsidRDefault="0012005F" w:rsidP="00120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FA265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I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4CD7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tranger directed aggress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D7C2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Owner directed aggress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E680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og directed aggress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78BF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Familiar dog aggres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EC5D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og directed fea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6F5E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onsocial fea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6335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tranger directed fea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BDF8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eperation related problem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CB81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rainabilit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E9CF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Chas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6ACA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ouch sensitiv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90E3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xcitab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3592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>Attachment</w:t>
            </w: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br/>
              <w:t>attention seeking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0B76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>Energy</w:t>
            </w:r>
          </w:p>
        </w:tc>
      </w:tr>
      <w:tr w:rsidR="0012005F" w:rsidRPr="00442FFB" w14:paraId="23C4B040" w14:textId="77777777" w:rsidTr="0012005F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76CB" w14:textId="0B63AE0C" w:rsidR="0012005F" w:rsidRPr="00442FFB" w:rsidRDefault="0012005F" w:rsidP="006E6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 xml:space="preserve">Archie </w:t>
            </w:r>
            <w:r w:rsidR="006E6A83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>b</w:t>
            </w:r>
            <w:r w:rsidR="002A6E67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>eagl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193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1.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550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0.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26BC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E18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1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9D3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0.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FDC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CC9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3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2B5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1.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D5C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4B0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1.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1E7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C46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2.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2D6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2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E88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val="en-GB" w:eastAsia="de-AT"/>
              </w:rPr>
              <w:t>1.33</w:t>
            </w:r>
          </w:p>
        </w:tc>
      </w:tr>
      <w:tr w:rsidR="0012005F" w:rsidRPr="00442FFB" w14:paraId="2552C95E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45BD" w14:textId="72A85188" w:rsidR="0012005F" w:rsidRPr="00442FFB" w:rsidRDefault="0012005F" w:rsidP="006E6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 xml:space="preserve">Archie </w:t>
            </w:r>
            <w:r w:rsidR="006E6A83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l</w:t>
            </w:r>
            <w:r w:rsidR="002A6E6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abradoodl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503B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C8D7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BF0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C1C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567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3B1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B05C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97AF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DB6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0B07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EFE0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202B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E98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22E7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</w:tr>
      <w:tr w:rsidR="0012005F" w:rsidRPr="00442FFB" w14:paraId="6778AA5C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DFA1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Buste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2470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CDC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42A0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C1F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631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704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18FB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3B4F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35A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BCA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37F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151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C23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992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</w:tr>
      <w:tr w:rsidR="0012005F" w:rsidRPr="00442FFB" w14:paraId="211E88AE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7DEA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Charli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4277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9B8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A09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B7CC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E44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4E9C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649C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660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CF1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CBC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2EA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116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F6C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0FA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</w:tr>
      <w:tr w:rsidR="0012005F" w:rsidRPr="00442FFB" w14:paraId="271D53D9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31FC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Geor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61EB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584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6DF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409F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F95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DA5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18B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026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C0B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3F90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66A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11DF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85DC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075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</w:tr>
      <w:tr w:rsidR="0012005F" w:rsidRPr="00442FFB" w14:paraId="61C162A1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6B00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Hop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973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3BD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AFD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04A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646F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EF4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974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A87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209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.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491F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FA10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FC7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89F0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A4EF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</w:tr>
      <w:tr w:rsidR="0012005F" w:rsidRPr="00442FFB" w14:paraId="6F6818A5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936D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Jes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ADB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102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FECF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1AD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D3E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C29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293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27AF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0BF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B13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6FB0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6B3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B9E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B11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5</w:t>
            </w:r>
          </w:p>
        </w:tc>
      </w:tr>
      <w:tr w:rsidR="0012005F" w:rsidRPr="00442FFB" w14:paraId="508DA78E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68DB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Juno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573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125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EF1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606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1C1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D78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436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DAE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906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FB1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3BA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6C9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4DB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71AB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</w:tr>
      <w:tr w:rsidR="0012005F" w:rsidRPr="00442FFB" w14:paraId="766F870F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C4EE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Jupite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D03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2A6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0D8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CDA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892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CFA7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E06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CC1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BE8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82DB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C82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3E2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A69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378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</w:tr>
      <w:tr w:rsidR="0012005F" w:rsidRPr="00442FFB" w14:paraId="4F37DBB2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4EEC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Kes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92F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08C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046C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661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B47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CB5B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6B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C9E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775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3FAF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ED9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E17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7900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E3B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</w:tr>
      <w:tr w:rsidR="0012005F" w:rsidRPr="00442FFB" w14:paraId="54CC70FC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162E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Penn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A65F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652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40F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565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F397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B33C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D44B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36BC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9CF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B0C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8DD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B4D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A0D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866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</w:tr>
      <w:tr w:rsidR="0012005F" w:rsidRPr="00442FFB" w14:paraId="2F534014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5867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Peppe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2DA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348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245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FCD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98C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78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AF8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A33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FCB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2DB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21B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373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ED8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547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</w:tr>
      <w:tr w:rsidR="0012005F" w:rsidRPr="00442FFB" w14:paraId="09F13C89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0E9E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Popp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8497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496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F4B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E31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701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564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006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AAB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CC4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8B0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4CD7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82C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391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88D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</w:tr>
      <w:tr w:rsidR="0012005F" w:rsidRPr="00442FFB" w14:paraId="15A3875A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1ABB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Ru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2BF0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4BE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0C8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4E1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E20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15B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965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B24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928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04E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22A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1E4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AFC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45FB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</w:tr>
      <w:tr w:rsidR="0012005F" w:rsidRPr="00442FFB" w14:paraId="21524696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4104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ob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0E9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C1E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334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F066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6F8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FB8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95C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D96C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CDD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8CA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2E8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6DF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B22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9E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</w:tr>
      <w:tr w:rsidR="0012005F" w:rsidRPr="00442FFB" w14:paraId="6336A6BD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ADA6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utt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AC3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B8F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B70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CB08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C800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7687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DA4F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C43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6E2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C78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962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0EE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2DA7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493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</w:tr>
      <w:tr w:rsidR="0012005F" w:rsidRPr="00442FFB" w14:paraId="6A9EA163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AFC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Zi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B5B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3B5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8CB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66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DCE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20B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54F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4A7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DDC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86B1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E9A7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6BBB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CA64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0F8F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</w:tr>
      <w:tr w:rsidR="0012005F" w:rsidRPr="00442FFB" w14:paraId="5F9F08C0" w14:textId="77777777" w:rsidTr="0012005F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34E5" w14:textId="77777777" w:rsidR="0012005F" w:rsidRPr="00442FFB" w:rsidRDefault="0012005F" w:rsidP="0012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Zo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1E8B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7CC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E185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A0BC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F1B0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B8EA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C9E3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046D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7FEC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3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4EA9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2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7FA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6CAE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0862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61C7" w14:textId="77777777" w:rsidR="0012005F" w:rsidRPr="00442FFB" w:rsidRDefault="0012005F" w:rsidP="00120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42FFB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</w:tr>
    </w:tbl>
    <w:p w14:paraId="731F9885" w14:textId="77777777" w:rsidR="00CC085C" w:rsidRDefault="00CC085C" w:rsidP="00442FFB">
      <w:pPr>
        <w:rPr>
          <w:lang w:val="en-GB"/>
        </w:rPr>
      </w:pPr>
    </w:p>
    <w:p w14:paraId="1E2B204D" w14:textId="77777777" w:rsidR="00CC085C" w:rsidRPr="00502BED" w:rsidRDefault="00CC085C" w:rsidP="00442FFB">
      <w:pPr>
        <w:rPr>
          <w:lang w:val="en-GB"/>
        </w:rPr>
      </w:pPr>
    </w:p>
    <w:p w14:paraId="7782F8B8" w14:textId="77777777" w:rsidR="00502BED" w:rsidRDefault="00502BED" w:rsidP="00442FFB">
      <w:pPr>
        <w:rPr>
          <w:lang w:val="en-GB"/>
        </w:rPr>
      </w:pPr>
    </w:p>
    <w:p w14:paraId="768CA75F" w14:textId="77777777" w:rsidR="00502BED" w:rsidRDefault="00502BED" w:rsidP="00442FFB">
      <w:pPr>
        <w:rPr>
          <w:lang w:val="en-GB"/>
        </w:rPr>
      </w:pPr>
    </w:p>
    <w:p w14:paraId="0CFDE386" w14:textId="0AD93C39" w:rsidR="009E23AB" w:rsidRPr="003431A0" w:rsidRDefault="009E23AB" w:rsidP="00D729B0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</w:pP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Table S3</w:t>
      </w:r>
      <w:r w:rsidR="003431A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.</w:t>
      </w: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 xml:space="preserve"> </w:t>
      </w:r>
      <w:r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Time spent interacting with the two food types during the preliminary preference test</w:t>
      </w:r>
      <w:r w:rsidR="003431A0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.</w:t>
      </w:r>
    </w:p>
    <w:tbl>
      <w:tblPr>
        <w:tblW w:w="37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645"/>
        <w:gridCol w:w="1240"/>
      </w:tblGrid>
      <w:tr w:rsidR="006725A4" w14:paraId="6E5666A4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3079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4C8D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igh va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98B7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w value</w:t>
            </w:r>
          </w:p>
        </w:tc>
      </w:tr>
      <w:tr w:rsidR="006725A4" w14:paraId="530768D2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8A55" w14:textId="1F9FB676" w:rsidR="006725A4" w:rsidRDefault="006725A4" w:rsidP="006E6A8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chie </w:t>
            </w:r>
            <w:r w:rsidR="006E6A83">
              <w:rPr>
                <w:rFonts w:ascii="Calibri" w:hAnsi="Calibri" w:cs="Calibri"/>
                <w:color w:val="000000"/>
              </w:rPr>
              <w:t>b</w:t>
            </w:r>
            <w:r w:rsidR="002A6E67">
              <w:rPr>
                <w:rFonts w:ascii="Calibri" w:hAnsi="Calibri" w:cs="Calibri"/>
                <w:color w:val="000000"/>
              </w:rPr>
              <w:t>eagl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8FF6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82DE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6725A4" w14:paraId="0C518E65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28F6" w14:textId="01D2065B" w:rsidR="006725A4" w:rsidRDefault="006725A4" w:rsidP="006E6A8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chie </w:t>
            </w:r>
            <w:r w:rsidR="006E6A83">
              <w:rPr>
                <w:rFonts w:ascii="Calibri" w:hAnsi="Calibri" w:cs="Calibri"/>
                <w:color w:val="000000"/>
              </w:rPr>
              <w:t>l</w:t>
            </w:r>
            <w:r w:rsidR="002A6E67">
              <w:rPr>
                <w:rFonts w:ascii="Calibri" w:hAnsi="Calibri" w:cs="Calibri"/>
                <w:color w:val="000000"/>
              </w:rPr>
              <w:t>abradoodl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C0E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5423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25A4" w14:paraId="48F33FF6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7DB4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ster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2107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040E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725A4" w14:paraId="32DF394F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A705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i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ED0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7CCB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6725A4" w14:paraId="2CA8B09B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6311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org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5512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81D5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25A4" w14:paraId="0AE6CD44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F72F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p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ADDA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4DA0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725A4" w14:paraId="401C62D4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70E2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es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7D5F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753C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725A4" w14:paraId="15C0FB3C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2560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no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9CDA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441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6725A4" w14:paraId="7B5DA3BB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FA6D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piter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E1F9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ADAE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6725A4" w14:paraId="28563762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3920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s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7058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B324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725A4" w14:paraId="79E1BAF7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7323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nn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B298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69DB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6725A4" w14:paraId="6497E070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8FB6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pper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2E3C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6399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6725A4" w14:paraId="35DE7A99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0C45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pp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75E8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F9A8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6725A4" w14:paraId="017FDB7D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0DE2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69D2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8B83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6725A4" w14:paraId="7C8FCD41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F50C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b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8E67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B783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6725A4" w14:paraId="7DEE1612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22B3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tt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F46F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2423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725A4" w14:paraId="048441B7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BC0F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4751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CD49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6725A4" w14:paraId="2F16CEB1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B4F0" w14:textId="77777777" w:rsidR="006725A4" w:rsidRDefault="006725A4" w:rsidP="006725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o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4284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87F0" w14:textId="77777777" w:rsidR="006725A4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6725A4" w14:paraId="550F01BB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213D" w14:textId="77777777" w:rsidR="006725A4" w:rsidRPr="00FB5D5B" w:rsidRDefault="006725A4" w:rsidP="006725A4">
            <w:pPr>
              <w:spacing w:after="0" w:line="240" w:lineRule="auto"/>
              <w:rPr>
                <w:rFonts w:ascii="Calibri" w:hAnsi="Calibri" w:cs="Calibri"/>
                <w:b/>
                <w:i/>
                <w:color w:val="000000"/>
              </w:rPr>
            </w:pPr>
            <w:r w:rsidRPr="00FB5D5B">
              <w:rPr>
                <w:rFonts w:ascii="Calibri" w:hAnsi="Calibri" w:cs="Calibri"/>
                <w:b/>
                <w:i/>
                <w:color w:val="000000"/>
              </w:rPr>
              <w:t>Mea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D8D5" w14:textId="77777777" w:rsidR="006725A4" w:rsidRPr="00FB5D5B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b/>
                <w:i/>
                <w:color w:val="000000"/>
              </w:rPr>
            </w:pPr>
            <w:r w:rsidRPr="00FB5D5B">
              <w:rPr>
                <w:rFonts w:ascii="Calibri" w:hAnsi="Calibri" w:cs="Calibri"/>
                <w:b/>
                <w:i/>
                <w:color w:val="000000"/>
              </w:rPr>
              <w:t>24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3BA6" w14:textId="77777777" w:rsidR="006725A4" w:rsidRPr="00FB5D5B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b/>
                <w:i/>
                <w:color w:val="000000"/>
              </w:rPr>
            </w:pPr>
            <w:r w:rsidRPr="00FB5D5B">
              <w:rPr>
                <w:rFonts w:ascii="Calibri" w:hAnsi="Calibri" w:cs="Calibri"/>
                <w:b/>
                <w:i/>
                <w:color w:val="000000"/>
              </w:rPr>
              <w:t>7.61</w:t>
            </w:r>
          </w:p>
        </w:tc>
      </w:tr>
      <w:tr w:rsidR="006725A4" w14:paraId="70B7AFD1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4624" w14:textId="77777777" w:rsidR="006725A4" w:rsidRPr="00FB5D5B" w:rsidRDefault="006725A4" w:rsidP="006725A4">
            <w:pPr>
              <w:spacing w:after="0" w:line="240" w:lineRule="auto"/>
              <w:rPr>
                <w:rFonts w:ascii="Calibri" w:hAnsi="Calibri" w:cs="Calibri"/>
                <w:b/>
                <w:i/>
                <w:color w:val="000000"/>
              </w:rPr>
            </w:pPr>
            <w:r w:rsidRPr="00FB5D5B">
              <w:rPr>
                <w:rFonts w:ascii="Calibri" w:hAnsi="Calibri" w:cs="Calibri"/>
                <w:b/>
                <w:i/>
                <w:color w:val="000000"/>
              </w:rPr>
              <w:t>SEM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A7D3" w14:textId="77777777" w:rsidR="006725A4" w:rsidRPr="00FB5D5B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b/>
                <w:i/>
                <w:color w:val="000000"/>
              </w:rPr>
            </w:pPr>
            <w:r w:rsidRPr="00FB5D5B">
              <w:rPr>
                <w:rFonts w:ascii="Calibri" w:hAnsi="Calibri" w:cs="Calibri"/>
                <w:b/>
                <w:i/>
                <w:color w:val="000000"/>
              </w:rPr>
              <w:t>2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0DD6" w14:textId="77777777" w:rsidR="006725A4" w:rsidRPr="00FB5D5B" w:rsidRDefault="006725A4" w:rsidP="006725A4">
            <w:pPr>
              <w:spacing w:after="0" w:line="240" w:lineRule="auto"/>
              <w:jc w:val="right"/>
              <w:rPr>
                <w:rFonts w:ascii="Calibri" w:hAnsi="Calibri" w:cs="Calibri"/>
                <w:b/>
                <w:i/>
                <w:color w:val="000000"/>
              </w:rPr>
            </w:pPr>
            <w:r w:rsidRPr="00FB5D5B">
              <w:rPr>
                <w:rFonts w:ascii="Calibri" w:hAnsi="Calibri" w:cs="Calibri"/>
                <w:b/>
                <w:i/>
                <w:color w:val="000000"/>
              </w:rPr>
              <w:t>1.19</w:t>
            </w:r>
          </w:p>
        </w:tc>
      </w:tr>
    </w:tbl>
    <w:p w14:paraId="51E0E667" w14:textId="77777777" w:rsidR="009E23AB" w:rsidRDefault="009E23AB" w:rsidP="00442FFB">
      <w:pPr>
        <w:rPr>
          <w:lang w:val="en-GB"/>
        </w:rPr>
      </w:pPr>
    </w:p>
    <w:p w14:paraId="3BF3D276" w14:textId="77777777" w:rsidR="009E23AB" w:rsidRPr="009E23AB" w:rsidRDefault="009E23AB" w:rsidP="00442FFB">
      <w:pPr>
        <w:rPr>
          <w:u w:val="single"/>
          <w:lang w:val="en-GB"/>
        </w:rPr>
      </w:pPr>
    </w:p>
    <w:p w14:paraId="13DDD8EE" w14:textId="77777777" w:rsidR="009E23AB" w:rsidRDefault="009E23AB" w:rsidP="00442FFB">
      <w:pPr>
        <w:rPr>
          <w:lang w:val="en-GB"/>
        </w:rPr>
      </w:pPr>
    </w:p>
    <w:p w14:paraId="40D7D0B1" w14:textId="77777777" w:rsidR="009E23AB" w:rsidRDefault="009E23AB" w:rsidP="00442FFB">
      <w:pPr>
        <w:rPr>
          <w:lang w:val="en-GB"/>
        </w:rPr>
      </w:pPr>
    </w:p>
    <w:p w14:paraId="326DF2EA" w14:textId="77777777" w:rsidR="009E23AB" w:rsidRDefault="009E23AB" w:rsidP="00442FFB">
      <w:pPr>
        <w:rPr>
          <w:lang w:val="en-GB"/>
        </w:rPr>
      </w:pPr>
    </w:p>
    <w:p w14:paraId="3F0CC1F7" w14:textId="77777777" w:rsidR="009E23AB" w:rsidRDefault="009E23AB" w:rsidP="00442FFB">
      <w:pPr>
        <w:rPr>
          <w:lang w:val="en-GB"/>
        </w:rPr>
      </w:pPr>
    </w:p>
    <w:p w14:paraId="6779FB18" w14:textId="4F21284E" w:rsidR="003C211F" w:rsidRPr="003431A0" w:rsidRDefault="000D03FD" w:rsidP="003C211F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</w:pP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Table S4</w:t>
      </w:r>
      <w:r w:rsidR="003431A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.</w:t>
      </w: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 xml:space="preserve"> </w:t>
      </w:r>
      <w:r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Latency to engage with the first board during the unshifted condition</w:t>
      </w:r>
      <w:r w:rsidR="003C211F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 xml:space="preserve"> with calculated mean, standard error of the mean, and upper and lower 95% confidence intervals</w:t>
      </w:r>
      <w:r w:rsidR="003431A0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.</w:t>
      </w:r>
    </w:p>
    <w:tbl>
      <w:tblPr>
        <w:tblW w:w="60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41"/>
        <w:gridCol w:w="980"/>
        <w:gridCol w:w="980"/>
        <w:gridCol w:w="980"/>
        <w:gridCol w:w="980"/>
      </w:tblGrid>
      <w:tr w:rsidR="00E47070" w:rsidRPr="003C211F" w14:paraId="36FED40C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A3CE" w14:textId="77777777" w:rsidR="00E47070" w:rsidRPr="003C211F" w:rsidRDefault="00E47070" w:rsidP="003C21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3C211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og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F8BD" w14:textId="77777777" w:rsidR="00E47070" w:rsidRPr="003C211F" w:rsidRDefault="00E47070" w:rsidP="003C21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3C211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61E0" w14:textId="77777777" w:rsidR="00E47070" w:rsidRPr="003C211F" w:rsidRDefault="00E47070" w:rsidP="003C21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3C211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818E" w14:textId="77777777" w:rsidR="00E47070" w:rsidRPr="003C211F" w:rsidRDefault="00E47070" w:rsidP="003C21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3C211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DA63" w14:textId="77777777" w:rsidR="00E47070" w:rsidRPr="003C211F" w:rsidRDefault="00E47070" w:rsidP="003C21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3C211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CB7A" w14:textId="77777777" w:rsidR="00E47070" w:rsidRPr="003C211F" w:rsidRDefault="00E47070" w:rsidP="003C21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3C211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5</w:t>
            </w:r>
          </w:p>
        </w:tc>
      </w:tr>
      <w:tr w:rsidR="00E47070" w:rsidRPr="003C211F" w14:paraId="5A1D173A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AA32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rchie beagl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3834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D5EB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6699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C755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FA39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75</w:t>
            </w:r>
          </w:p>
        </w:tc>
      </w:tr>
      <w:tr w:rsidR="00E47070" w:rsidRPr="003C211F" w14:paraId="64928108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E097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rchie labradoodl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D681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B795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82C1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05B9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5B5B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.55</w:t>
            </w:r>
          </w:p>
        </w:tc>
      </w:tr>
      <w:tr w:rsidR="00E47070" w:rsidRPr="003C211F" w14:paraId="1BB327B9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FAFA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harli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3850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3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39B2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5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12F7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7B82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7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D250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20</w:t>
            </w:r>
          </w:p>
        </w:tc>
      </w:tr>
      <w:tr w:rsidR="00E47070" w:rsidRPr="003C211F" w14:paraId="64687523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A3D2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Georg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914C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DA90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AADD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D77F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FC9A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26</w:t>
            </w:r>
          </w:p>
        </w:tc>
      </w:tr>
      <w:tr w:rsidR="00E47070" w:rsidRPr="003C211F" w14:paraId="2A149A6D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ADB6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Hop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EB78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37F4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71EA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1BF6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933D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26</w:t>
            </w:r>
          </w:p>
        </w:tc>
      </w:tr>
      <w:tr w:rsidR="00E47070" w:rsidRPr="003C211F" w14:paraId="37FE1398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0676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es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C5EA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9554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599C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81F2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1DAC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9</w:t>
            </w:r>
          </w:p>
        </w:tc>
      </w:tr>
      <w:tr w:rsidR="00E47070" w:rsidRPr="003C211F" w14:paraId="53E0EAFE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8C55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Kes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51BF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076C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779A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1FB7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A857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1</w:t>
            </w:r>
          </w:p>
        </w:tc>
      </w:tr>
      <w:tr w:rsidR="00E47070" w:rsidRPr="003C211F" w14:paraId="634E7596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06DC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nny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180B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03B0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386D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7DFE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75A7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96</w:t>
            </w:r>
          </w:p>
        </w:tc>
      </w:tr>
      <w:tr w:rsidR="00E47070" w:rsidRPr="003C211F" w14:paraId="4524BC81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E73D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pper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F0A4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A97A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AEB9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BD5B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3735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76</w:t>
            </w:r>
          </w:p>
        </w:tc>
      </w:tr>
      <w:tr w:rsidR="00E47070" w:rsidRPr="003C211F" w14:paraId="3B3F5F4B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68F2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oppy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BB6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C01E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1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110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1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8532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CCD1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83</w:t>
            </w:r>
          </w:p>
        </w:tc>
      </w:tr>
      <w:tr w:rsidR="00E47070" w:rsidRPr="003C211F" w14:paraId="1480A657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9345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u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7B6F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2219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EB94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6615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FAE3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7</w:t>
            </w:r>
          </w:p>
        </w:tc>
      </w:tr>
      <w:tr w:rsidR="00E47070" w:rsidRPr="003C211F" w14:paraId="64C1DF08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2336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oby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8CA9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F229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5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BC4D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B2A8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5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CB53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.8</w:t>
            </w:r>
          </w:p>
        </w:tc>
      </w:tr>
      <w:tr w:rsidR="00E47070" w:rsidRPr="003C211F" w14:paraId="7FF7DEAB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125D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utt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7F89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6715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994C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DE70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42C3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23</w:t>
            </w:r>
          </w:p>
        </w:tc>
      </w:tr>
      <w:tr w:rsidR="00E47070" w:rsidRPr="003C211F" w14:paraId="129A2AE6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5049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ip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FEA0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0E80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1E31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018A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667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5</w:t>
            </w:r>
          </w:p>
        </w:tc>
      </w:tr>
      <w:tr w:rsidR="00E47070" w:rsidRPr="003C211F" w14:paraId="49899F82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65FD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o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69BC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2E6F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29B2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758A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3435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2</w:t>
            </w:r>
          </w:p>
        </w:tc>
      </w:tr>
      <w:tr w:rsidR="00E47070" w:rsidRPr="003C211F" w14:paraId="4687725E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184A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no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B576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3CE5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EC8A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51AF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8176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95</w:t>
            </w:r>
          </w:p>
        </w:tc>
      </w:tr>
      <w:tr w:rsidR="00E47070" w:rsidRPr="003C211F" w14:paraId="50478868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6C92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piter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F082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9266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57D5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34C2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E106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43</w:t>
            </w:r>
          </w:p>
        </w:tc>
      </w:tr>
      <w:tr w:rsidR="00E47070" w:rsidRPr="003C211F" w14:paraId="4E79EFE3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E6D4" w14:textId="77777777" w:rsidR="00E47070" w:rsidRPr="003C211F" w:rsidRDefault="00E47070" w:rsidP="003C21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Buster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462D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3384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42DD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87C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4529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26</w:t>
            </w:r>
          </w:p>
        </w:tc>
      </w:tr>
      <w:tr w:rsidR="00E47070" w:rsidRPr="003C211F" w14:paraId="51C86782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C7EF" w14:textId="77777777" w:rsidR="00E47070" w:rsidRPr="003C211F" w:rsidRDefault="00E47070" w:rsidP="003C21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3C211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Me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E7F3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  <w:t>1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441A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  <w:t>5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3F5C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  <w:t>5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82D0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  <w:t>6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4FF6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  <w:t>9.28</w:t>
            </w:r>
          </w:p>
        </w:tc>
      </w:tr>
      <w:tr w:rsidR="00E47070" w:rsidRPr="003C211F" w14:paraId="7178AD43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C996" w14:textId="77777777" w:rsidR="00E47070" w:rsidRPr="003C211F" w:rsidRDefault="00E47070" w:rsidP="003C21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3C211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SEM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2D6C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6F57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  <w:t>2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0DAE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  <w:t>3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CB71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  <w:t>4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7203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AT"/>
              </w:rPr>
              <w:t>6.54</w:t>
            </w:r>
          </w:p>
        </w:tc>
      </w:tr>
      <w:tr w:rsidR="00E47070" w:rsidRPr="003C211F" w14:paraId="73CAC0C1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CAD1" w14:textId="77777777" w:rsidR="00E47070" w:rsidRPr="003C211F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3C211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-95%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7EC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33F7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4C4C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-1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B09C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-2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48EF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-4.53</w:t>
            </w:r>
          </w:p>
        </w:tc>
      </w:tr>
      <w:tr w:rsidR="00E47070" w:rsidRPr="003C211F" w14:paraId="3459BDA3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19457" w14:textId="77777777" w:rsidR="00E47070" w:rsidRPr="003C211F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3C211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+95%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9A8F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3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2855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1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0A31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12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ADF3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15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2D4D" w14:textId="77777777" w:rsidR="00E47070" w:rsidRPr="003C211F" w:rsidRDefault="00E47070" w:rsidP="003C21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3C211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23.08</w:t>
            </w:r>
          </w:p>
        </w:tc>
      </w:tr>
    </w:tbl>
    <w:p w14:paraId="71CCE7CF" w14:textId="77777777" w:rsidR="009E23AB" w:rsidRPr="00C93ED7" w:rsidRDefault="009E23AB" w:rsidP="003C211F">
      <w:pPr>
        <w:spacing w:after="0" w:line="360" w:lineRule="auto"/>
        <w:jc w:val="both"/>
        <w:rPr>
          <w:b/>
          <w:i/>
          <w:lang w:val="en-GB"/>
        </w:rPr>
      </w:pPr>
    </w:p>
    <w:p w14:paraId="5CE5E8FB" w14:textId="77777777" w:rsidR="009E23AB" w:rsidRPr="00C93ED7" w:rsidRDefault="009E23AB" w:rsidP="00442FFB">
      <w:pPr>
        <w:rPr>
          <w:b/>
          <w:i/>
          <w:lang w:val="en-GB"/>
        </w:rPr>
      </w:pPr>
    </w:p>
    <w:p w14:paraId="7B27DDE4" w14:textId="655520BA" w:rsidR="00C93ED7" w:rsidRPr="003431A0" w:rsidRDefault="000D03FD" w:rsidP="00C93ED7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</w:pP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Table S5</w:t>
      </w:r>
      <w:r w:rsidR="003431A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.</w:t>
      </w: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 xml:space="preserve"> </w:t>
      </w:r>
      <w:r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Latency to engage with the first board during the shifted condition</w:t>
      </w:r>
      <w:r w:rsidR="003C211F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 xml:space="preserve"> with calculated mean, standard error of the mean, and upper and lower 95% confidence intervals</w:t>
      </w:r>
      <w:r w:rsidR="003431A0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.</w:t>
      </w:r>
    </w:p>
    <w:tbl>
      <w:tblPr>
        <w:tblW w:w="60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530"/>
        <w:gridCol w:w="980"/>
        <w:gridCol w:w="980"/>
        <w:gridCol w:w="980"/>
        <w:gridCol w:w="980"/>
      </w:tblGrid>
      <w:tr w:rsidR="00E47070" w:rsidRPr="00C93ED7" w14:paraId="15C52583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6592" w14:textId="77777777" w:rsidR="00E47070" w:rsidRPr="00C93ED7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og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1AF" w14:textId="77777777" w:rsidR="00E47070" w:rsidRPr="00C93ED7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79FF" w14:textId="77777777" w:rsidR="00E47070" w:rsidRPr="00C93ED7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1C8E" w14:textId="77777777" w:rsidR="00E47070" w:rsidRPr="00C93ED7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4328" w14:textId="77777777" w:rsidR="00E47070" w:rsidRPr="00C93ED7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51FE" w14:textId="77777777" w:rsidR="00E47070" w:rsidRPr="00C93ED7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5</w:t>
            </w:r>
          </w:p>
        </w:tc>
      </w:tr>
      <w:tr w:rsidR="00E47070" w:rsidRPr="00C93ED7" w14:paraId="749B56F7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DAD3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rchie beagl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9F08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A93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268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110A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7A1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96</w:t>
            </w:r>
          </w:p>
        </w:tc>
      </w:tr>
      <w:tr w:rsidR="00E47070" w:rsidRPr="00C93ED7" w14:paraId="497051F4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36EC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rchie labradoodl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B282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F69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2F7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09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180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6</w:t>
            </w:r>
          </w:p>
        </w:tc>
      </w:tr>
      <w:tr w:rsidR="00E47070" w:rsidRPr="00C93ED7" w14:paraId="7839433F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EB2F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Buster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5957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54C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CE34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630E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D27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4</w:t>
            </w:r>
          </w:p>
        </w:tc>
      </w:tr>
      <w:tr w:rsidR="00E47070" w:rsidRPr="00C93ED7" w14:paraId="03B0842A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B92E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harli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E5C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51B2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C3DA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3FC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E7B2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83</w:t>
            </w:r>
          </w:p>
        </w:tc>
      </w:tr>
      <w:tr w:rsidR="00E47070" w:rsidRPr="00C93ED7" w14:paraId="097BCE0C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F356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Georg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E6EE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3D9D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5AF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B902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3E3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98</w:t>
            </w:r>
          </w:p>
        </w:tc>
      </w:tr>
      <w:tr w:rsidR="00E47070" w:rsidRPr="00C93ED7" w14:paraId="1010D1DF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5994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Hop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7DF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9E6F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C2E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8CDD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A57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2</w:t>
            </w:r>
          </w:p>
        </w:tc>
      </w:tr>
      <w:tr w:rsidR="00E47070" w:rsidRPr="00C93ED7" w14:paraId="269B5F65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0830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es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1C6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A7FB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13D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CA4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844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49</w:t>
            </w:r>
          </w:p>
        </w:tc>
      </w:tr>
      <w:tr w:rsidR="00E47070" w:rsidRPr="00C93ED7" w14:paraId="292B3792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7EDB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no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773F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DA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277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2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A96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040E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33</w:t>
            </w:r>
          </w:p>
        </w:tc>
      </w:tr>
      <w:tr w:rsidR="00E47070" w:rsidRPr="00C93ED7" w14:paraId="42B0B1D1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B580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piter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EB0E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6628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FDA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877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93F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43</w:t>
            </w:r>
          </w:p>
        </w:tc>
      </w:tr>
      <w:tr w:rsidR="00E47070" w:rsidRPr="00C93ED7" w14:paraId="39774934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6A3B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Kes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21F6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D3F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F017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8D48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BE5A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9</w:t>
            </w:r>
          </w:p>
        </w:tc>
      </w:tr>
      <w:tr w:rsidR="00E47070" w:rsidRPr="00C93ED7" w14:paraId="75FCC58E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26CF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nny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A1A7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3DF7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EC5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CDF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B9C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95</w:t>
            </w:r>
          </w:p>
        </w:tc>
      </w:tr>
      <w:tr w:rsidR="00E47070" w:rsidRPr="00C93ED7" w14:paraId="77BB80EC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D6B0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pper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12C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307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CBA2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BD5F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D63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53</w:t>
            </w:r>
          </w:p>
        </w:tc>
      </w:tr>
      <w:tr w:rsidR="00E47070" w:rsidRPr="00C93ED7" w14:paraId="48FB4E08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DD7C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oppy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2B7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62E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79D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BD84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425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21</w:t>
            </w:r>
          </w:p>
        </w:tc>
      </w:tr>
      <w:tr w:rsidR="00E47070" w:rsidRPr="00C93ED7" w14:paraId="5E5D7E4E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679D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u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E2A8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FACF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9E62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DE8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F0F4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2</w:t>
            </w:r>
          </w:p>
        </w:tc>
      </w:tr>
      <w:tr w:rsidR="00E47070" w:rsidRPr="00C93ED7" w14:paraId="2BC3D369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62FB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oby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1F8F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8BC4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976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080D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42E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98</w:t>
            </w:r>
          </w:p>
        </w:tc>
      </w:tr>
      <w:tr w:rsidR="00E47070" w:rsidRPr="00C93ED7" w14:paraId="2E4FA1AC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2FCD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utt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77F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ADF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28D6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6B7D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7AC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</w:t>
            </w:r>
          </w:p>
        </w:tc>
      </w:tr>
      <w:tr w:rsidR="00E47070" w:rsidRPr="00C93ED7" w14:paraId="0DF5997F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0F9D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ip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C27D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280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144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6FA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0EBF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98</w:t>
            </w:r>
          </w:p>
        </w:tc>
      </w:tr>
      <w:tr w:rsidR="00E47070" w:rsidRPr="00C93ED7" w14:paraId="58AB5DC7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4407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o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7E7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4382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D49A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F3E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FA1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53</w:t>
            </w:r>
          </w:p>
        </w:tc>
      </w:tr>
      <w:tr w:rsidR="00E47070" w:rsidRPr="00C93ED7" w14:paraId="632172FA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81F2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Me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F4E8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1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59E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1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A7F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2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798E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3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0E7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1.94</w:t>
            </w:r>
          </w:p>
        </w:tc>
      </w:tr>
      <w:tr w:rsidR="00E47070" w:rsidRPr="00C93ED7" w14:paraId="0C8FB069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C90C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SEM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9E3D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4B9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0FD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0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388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1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0D8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0.33</w:t>
            </w:r>
          </w:p>
        </w:tc>
      </w:tr>
      <w:tr w:rsidR="00E47070" w:rsidRPr="00C93ED7" w14:paraId="1EFB617F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5580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CI-95%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19E4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0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2C8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1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E647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0F7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0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B0EE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1.25</w:t>
            </w:r>
          </w:p>
        </w:tc>
      </w:tr>
      <w:tr w:rsidR="00E47070" w:rsidRPr="00C93ED7" w14:paraId="63E23F39" w14:textId="77777777" w:rsidTr="002A6E6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001B" w14:textId="77777777" w:rsidR="00E47070" w:rsidRPr="00C93ED7" w:rsidRDefault="00E47070" w:rsidP="00C93ED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CI+95%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E3C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1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0636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1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1304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3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72A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6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F6E4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C93ED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AT"/>
              </w:rPr>
              <w:t>2.64</w:t>
            </w:r>
          </w:p>
        </w:tc>
      </w:tr>
    </w:tbl>
    <w:p w14:paraId="79A068F6" w14:textId="77777777" w:rsidR="00C93ED7" w:rsidRPr="00C93ED7" w:rsidRDefault="00C93ED7" w:rsidP="00C93ED7">
      <w:pPr>
        <w:spacing w:after="0" w:line="240" w:lineRule="auto"/>
        <w:jc w:val="right"/>
        <w:rPr>
          <w:rFonts w:ascii="Arial" w:eastAsia="Times New Roman" w:hAnsi="Arial" w:cs="Arial"/>
          <w:b/>
          <w:i/>
          <w:color w:val="000000"/>
          <w:sz w:val="20"/>
          <w:szCs w:val="20"/>
          <w:lang w:eastAsia="de-AT"/>
        </w:rPr>
      </w:pPr>
    </w:p>
    <w:p w14:paraId="19E79DDB" w14:textId="2235C84F" w:rsidR="00AC33FF" w:rsidRPr="003431A0" w:rsidRDefault="000D03FD" w:rsidP="00C93ED7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</w:pP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Table S6</w:t>
      </w:r>
      <w:r w:rsidR="003431A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.</w:t>
      </w: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 xml:space="preserve"> </w:t>
      </w:r>
      <w:r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Total time engaged with boards during the unshifted condition</w:t>
      </w:r>
      <w:r w:rsidR="00AC33FF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 xml:space="preserve"> with calculated mean, standard error of the mean, and upper and lower 95% confidence intervals</w:t>
      </w:r>
      <w:r w:rsidR="003431A0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.</w:t>
      </w:r>
    </w:p>
    <w:tbl>
      <w:tblPr>
        <w:tblW w:w="63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6"/>
        <w:gridCol w:w="863"/>
        <w:gridCol w:w="863"/>
        <w:gridCol w:w="863"/>
        <w:gridCol w:w="863"/>
        <w:gridCol w:w="863"/>
      </w:tblGrid>
      <w:tr w:rsidR="00E47070" w:rsidRPr="00AC33FF" w14:paraId="6DBD1D3F" w14:textId="77777777" w:rsidTr="00E47070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9108" w14:textId="77777777" w:rsidR="00E47070" w:rsidRPr="00AC33FF" w:rsidRDefault="00E47070" w:rsidP="00AC3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o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BBC5" w14:textId="77777777" w:rsidR="00E47070" w:rsidRPr="00AC33FF" w:rsidRDefault="00E47070" w:rsidP="00AC3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4291" w14:textId="77777777" w:rsidR="00E47070" w:rsidRPr="00AC33FF" w:rsidRDefault="00E47070" w:rsidP="00AC3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91E2" w14:textId="77777777" w:rsidR="00E47070" w:rsidRPr="00AC33FF" w:rsidRDefault="00E47070" w:rsidP="00AC3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89CD" w14:textId="77777777" w:rsidR="00E47070" w:rsidRPr="00AC33FF" w:rsidRDefault="00E47070" w:rsidP="00AC3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83AB" w14:textId="77777777" w:rsidR="00E47070" w:rsidRPr="00AC33FF" w:rsidRDefault="00E47070" w:rsidP="00AC3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5</w:t>
            </w:r>
          </w:p>
        </w:tc>
      </w:tr>
      <w:tr w:rsidR="00E47070" w:rsidRPr="00AC33FF" w14:paraId="3A85C8CA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E9D5" w14:textId="54A5981B" w:rsidR="00E47070" w:rsidRPr="00AC33FF" w:rsidRDefault="00E47070" w:rsidP="006E6A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Archie </w:t>
            </w:r>
            <w:r w:rsidR="006E6A8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b</w:t>
            </w: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eag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523E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4.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E16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9.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EDD5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1.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CDCF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6.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5857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9.1</w:t>
            </w:r>
          </w:p>
        </w:tc>
      </w:tr>
      <w:tr w:rsidR="00E47070" w:rsidRPr="00AC33FF" w14:paraId="6E6429E7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64A" w14:textId="10BA0408" w:rsidR="00E47070" w:rsidRPr="00AC33FF" w:rsidRDefault="00E47070" w:rsidP="006E6A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Archie </w:t>
            </w:r>
            <w:r w:rsidR="006E6A8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bradood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049B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3.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9257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2.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D9E4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2.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C1D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8.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2FEB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0.95</w:t>
            </w:r>
          </w:p>
        </w:tc>
      </w:tr>
      <w:tr w:rsidR="00E47070" w:rsidRPr="00AC33FF" w14:paraId="69C7ABE1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7377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Buste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491D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0.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AFCF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5.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5C9D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3.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A04A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7.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2BFF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9.1</w:t>
            </w:r>
          </w:p>
        </w:tc>
      </w:tr>
      <w:tr w:rsidR="00E47070" w:rsidRPr="00AC33FF" w14:paraId="5A87CC1A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B334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harli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8AE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4.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EF41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3.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4597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2.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7571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43C0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</w:p>
        </w:tc>
      </w:tr>
      <w:tr w:rsidR="00E47070" w:rsidRPr="00AC33FF" w14:paraId="7A445198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F9DB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Georg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1C6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0.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6194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6.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5ED4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5.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D2B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6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9F4E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6.85</w:t>
            </w:r>
          </w:p>
        </w:tc>
      </w:tr>
      <w:tr w:rsidR="00E47070" w:rsidRPr="00AC33FF" w14:paraId="55DE8277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2164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Hop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C5D5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.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4151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5.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781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8.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2F5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7.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421F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5.81</w:t>
            </w:r>
          </w:p>
        </w:tc>
      </w:tr>
      <w:tr w:rsidR="00E47070" w:rsidRPr="00AC33FF" w14:paraId="6A3691ED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FBF3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es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889F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8.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1273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5.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CC0D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D562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6.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CF1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81</w:t>
            </w:r>
          </w:p>
        </w:tc>
      </w:tr>
      <w:tr w:rsidR="00E47070" w:rsidRPr="00AC33FF" w14:paraId="762877D5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1E01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no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F9E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5.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288E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6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78F2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.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BFF2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6.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8433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4.97</w:t>
            </w:r>
          </w:p>
        </w:tc>
      </w:tr>
      <w:tr w:rsidR="00E47070" w:rsidRPr="00AC33FF" w14:paraId="736B2368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2862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pite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F0C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1.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A61B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8.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5344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1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4267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9.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3613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73</w:t>
            </w:r>
          </w:p>
        </w:tc>
      </w:tr>
      <w:tr w:rsidR="00E47070" w:rsidRPr="00AC33FF" w14:paraId="27A3DEF1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48EF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Kes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F84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6.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949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3.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FB5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5.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D89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4.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54ED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5.37</w:t>
            </w:r>
          </w:p>
        </w:tc>
      </w:tr>
      <w:tr w:rsidR="00E47070" w:rsidRPr="00AC33FF" w14:paraId="5AA7C12B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8B08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nn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96AE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6.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9D2E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5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ACE1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6.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EBF0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9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1282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0.33</w:t>
            </w:r>
          </w:p>
        </w:tc>
      </w:tr>
      <w:tr w:rsidR="00E47070" w:rsidRPr="00AC33FF" w14:paraId="68DEE338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7472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ppe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3D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9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DE2E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6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561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9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FD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8.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C3B0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9.78</w:t>
            </w:r>
          </w:p>
        </w:tc>
      </w:tr>
      <w:tr w:rsidR="00E47070" w:rsidRPr="00AC33FF" w14:paraId="35F5AF60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C298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opp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269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4.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8C34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7.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91D0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.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BA32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DDA4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8.28</w:t>
            </w:r>
          </w:p>
        </w:tc>
      </w:tr>
      <w:tr w:rsidR="00E47070" w:rsidRPr="00AC33FF" w14:paraId="669422B5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C4B3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u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E42A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9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F0A2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9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345F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9.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D8D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2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512D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5.61</w:t>
            </w:r>
          </w:p>
        </w:tc>
      </w:tr>
      <w:tr w:rsidR="00E47070" w:rsidRPr="00AC33FF" w14:paraId="3AE34E33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613A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ob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E85B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8.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AF53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6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A27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2.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D2F3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9.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89B3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2.98</w:t>
            </w:r>
          </w:p>
        </w:tc>
      </w:tr>
      <w:tr w:rsidR="00E47070" w:rsidRPr="00AC33FF" w14:paraId="4A967F38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E0E1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utt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F63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.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C46B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0.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234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0011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8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3D67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2.16</w:t>
            </w:r>
          </w:p>
        </w:tc>
      </w:tr>
      <w:tr w:rsidR="00E47070" w:rsidRPr="00AC33FF" w14:paraId="5221C684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6947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i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8BC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7.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39F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2.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AF6B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6AE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AB6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99</w:t>
            </w:r>
          </w:p>
        </w:tc>
      </w:tr>
      <w:tr w:rsidR="00E47070" w:rsidRPr="00AC33FF" w14:paraId="7DCF01A7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9AF4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o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7D25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6.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F40B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6.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0BA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042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2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D317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5.35</w:t>
            </w:r>
          </w:p>
        </w:tc>
      </w:tr>
      <w:tr w:rsidR="00E47070" w:rsidRPr="00AC33FF" w14:paraId="09C6CFFB" w14:textId="77777777" w:rsidTr="00E47070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F5DE1" w14:textId="77777777" w:rsidR="00E47070" w:rsidRPr="00AC33FF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Mea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3E1A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86.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629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96.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C0C7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98.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532E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97.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DF116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00.45</w:t>
            </w:r>
          </w:p>
        </w:tc>
      </w:tr>
      <w:tr w:rsidR="00E47070" w:rsidRPr="00AC33FF" w14:paraId="0EBE571E" w14:textId="77777777" w:rsidTr="00E47070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94BF" w14:textId="77777777" w:rsidR="00E47070" w:rsidRPr="00AC33FF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SE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81E94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5.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A00A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4.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7442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7.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9AC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7.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8B2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6.67</w:t>
            </w:r>
          </w:p>
        </w:tc>
      </w:tr>
      <w:tr w:rsidR="00E47070" w:rsidRPr="00AC33FF" w14:paraId="3CAE8430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0E37B" w14:textId="77777777" w:rsidR="00E47070" w:rsidRPr="00AC33FF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-95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A766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72.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B30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86.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AA4B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83.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C7ED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83.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B047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87.31</w:t>
            </w:r>
          </w:p>
        </w:tc>
      </w:tr>
      <w:tr w:rsidR="00E47070" w:rsidRPr="00AC33FF" w14:paraId="2C827B8D" w14:textId="77777777" w:rsidTr="00E47070">
        <w:trPr>
          <w:trHeight w:val="26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1EA9A" w14:textId="77777777" w:rsidR="00E47070" w:rsidRPr="00AC33FF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+95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BC28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01.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3CCD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05.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3806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14.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16D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12.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4B8F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13.59</w:t>
            </w:r>
          </w:p>
        </w:tc>
      </w:tr>
    </w:tbl>
    <w:p w14:paraId="24CA9875" w14:textId="77777777" w:rsidR="000D03FD" w:rsidRPr="00C93ED7" w:rsidRDefault="000D03FD" w:rsidP="00C93ED7">
      <w:pPr>
        <w:spacing w:after="0" w:line="240" w:lineRule="auto"/>
        <w:rPr>
          <w:rFonts w:ascii="Calibri" w:eastAsia="Times New Roman" w:hAnsi="Calibri" w:cs="Calibri"/>
          <w:b/>
          <w:bCs/>
          <w:i/>
          <w:color w:val="000000"/>
          <w:lang w:eastAsia="de-AT"/>
        </w:rPr>
      </w:pPr>
    </w:p>
    <w:p w14:paraId="0B4777E1" w14:textId="7A230F50" w:rsidR="00AC33FF" w:rsidRPr="003431A0" w:rsidRDefault="000D03FD" w:rsidP="00AC33FF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</w:pP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Table S7</w:t>
      </w:r>
      <w:r w:rsidR="003431A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.</w:t>
      </w: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 xml:space="preserve"> </w:t>
      </w:r>
      <w:r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Total time engaged with boards during the shifted condition</w:t>
      </w:r>
      <w:r w:rsidR="00AC33FF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 xml:space="preserve"> with calculated mean, standard error of the mean, and upper and lower 95% confidence intervals</w:t>
      </w:r>
      <w:r w:rsidR="003431A0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.</w:t>
      </w: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980"/>
        <w:gridCol w:w="980"/>
        <w:gridCol w:w="980"/>
        <w:gridCol w:w="980"/>
        <w:gridCol w:w="980"/>
      </w:tblGrid>
      <w:tr w:rsidR="00E47070" w:rsidRPr="00AC33FF" w14:paraId="434C05BD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AF21" w14:textId="77777777" w:rsidR="00E47070" w:rsidRPr="00AC33FF" w:rsidRDefault="00E47070" w:rsidP="00AC3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o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6E43" w14:textId="77777777" w:rsidR="00E47070" w:rsidRPr="00AC33FF" w:rsidRDefault="00E47070" w:rsidP="00AC3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E20B" w14:textId="77777777" w:rsidR="00E47070" w:rsidRPr="00AC33FF" w:rsidRDefault="00E47070" w:rsidP="00AC3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BACD" w14:textId="77777777" w:rsidR="00E47070" w:rsidRPr="00AC33FF" w:rsidRDefault="00E47070" w:rsidP="00AC3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3F84" w14:textId="77777777" w:rsidR="00E47070" w:rsidRPr="00AC33FF" w:rsidRDefault="00E47070" w:rsidP="00AC3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53F1" w14:textId="77777777" w:rsidR="00E47070" w:rsidRPr="00AC33FF" w:rsidRDefault="00E47070" w:rsidP="00AC33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5</w:t>
            </w:r>
          </w:p>
        </w:tc>
      </w:tr>
      <w:tr w:rsidR="00E47070" w:rsidRPr="00AC33FF" w14:paraId="1B6A4BE9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FE8C" w14:textId="025DECA1" w:rsidR="00E47070" w:rsidRPr="00AC33FF" w:rsidRDefault="00E47070" w:rsidP="000530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Archie </w:t>
            </w:r>
            <w:r w:rsidR="0005306B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b</w:t>
            </w: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eag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275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6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E0D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4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91F1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8B5E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6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4D31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7.03</w:t>
            </w:r>
          </w:p>
        </w:tc>
      </w:tr>
      <w:tr w:rsidR="00E47070" w:rsidRPr="00AC33FF" w14:paraId="21FE32B8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EDD4" w14:textId="339A2288" w:rsidR="00E47070" w:rsidRPr="00AC33FF" w:rsidRDefault="00E47070" w:rsidP="000530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Archie </w:t>
            </w:r>
            <w:r w:rsidR="0005306B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bradood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C31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4AD4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6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A26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5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E94A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6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B6D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.16</w:t>
            </w:r>
          </w:p>
        </w:tc>
      </w:tr>
      <w:tr w:rsidR="00E47070" w:rsidRPr="00AC33FF" w14:paraId="28D9C86A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83CD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Bus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29D7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D2D4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7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F1E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5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BB9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8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1C9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5.6</w:t>
            </w:r>
          </w:p>
        </w:tc>
      </w:tr>
      <w:tr w:rsidR="00E47070" w:rsidRPr="00AC33FF" w14:paraId="2DAE3DC0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6082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harli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2AA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10D3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456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7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0C0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8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884A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5.31</w:t>
            </w:r>
          </w:p>
        </w:tc>
      </w:tr>
      <w:tr w:rsidR="00E47070" w:rsidRPr="00AC33FF" w14:paraId="56135F43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B170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Geor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E27E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B63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1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4FE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7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DDF5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1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CAB5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.56</w:t>
            </w:r>
          </w:p>
        </w:tc>
      </w:tr>
      <w:tr w:rsidR="00E47070" w:rsidRPr="00AC33FF" w14:paraId="64CD920D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818E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Hop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F3DD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1F81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8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76DF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9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2F23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41B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6.23</w:t>
            </w:r>
          </w:p>
        </w:tc>
      </w:tr>
      <w:tr w:rsidR="00E47070" w:rsidRPr="00AC33FF" w14:paraId="66B619A0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E4E0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2B4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5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550E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C323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8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19B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1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439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9</w:t>
            </w:r>
          </w:p>
        </w:tc>
      </w:tr>
      <w:tr w:rsidR="00E47070" w:rsidRPr="00AC33FF" w14:paraId="3EF99C8E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EF2E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B2AB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9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6CE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A120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8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1EDF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071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8.95</w:t>
            </w:r>
          </w:p>
        </w:tc>
      </w:tr>
      <w:tr w:rsidR="00E47070" w:rsidRPr="00AC33FF" w14:paraId="390B79F6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D632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pi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F124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7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B5AA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5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0E75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9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4DD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2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C2F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6.83</w:t>
            </w:r>
          </w:p>
        </w:tc>
      </w:tr>
      <w:tr w:rsidR="00E47070" w:rsidRPr="00AC33FF" w14:paraId="47FF7616" w14:textId="77777777" w:rsidTr="00DB13E3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B25B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K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F452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8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CE86" w14:textId="77777777" w:rsidR="00E47070" w:rsidRPr="00DB13E3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DB13E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1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B144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7</w:t>
            </w:r>
            <w:bookmarkStart w:id="0" w:name="_GoBack"/>
            <w:bookmarkEnd w:id="0"/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353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7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BC65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6.86</w:t>
            </w:r>
          </w:p>
        </w:tc>
      </w:tr>
      <w:tr w:rsidR="00E47070" w:rsidRPr="00AC33FF" w14:paraId="14094624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0C86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nn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450E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4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CB6F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0E4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6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D06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1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B6CA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.18</w:t>
            </w:r>
          </w:p>
        </w:tc>
      </w:tr>
      <w:tr w:rsidR="00E47070" w:rsidRPr="00AC33FF" w14:paraId="7DAC7C35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95FD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pp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EC9D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3DD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8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5637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9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7882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2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0F1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2.05</w:t>
            </w:r>
          </w:p>
        </w:tc>
      </w:tr>
      <w:tr w:rsidR="00E47070" w:rsidRPr="00AC33FF" w14:paraId="0D66E871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E674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op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E1F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7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4A7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1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CEF5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3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8663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4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67B2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83</w:t>
            </w:r>
          </w:p>
        </w:tc>
      </w:tr>
      <w:tr w:rsidR="00E47070" w:rsidRPr="00AC33FF" w14:paraId="2A4C607F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E32F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5B63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0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D297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7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9470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8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85A0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1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050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1.97</w:t>
            </w:r>
          </w:p>
        </w:tc>
      </w:tr>
      <w:tr w:rsidR="00E47070" w:rsidRPr="00AC33FF" w14:paraId="57F1060A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B862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ob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760B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7A29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8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3B87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1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9291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5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AD6D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</w:t>
            </w:r>
          </w:p>
        </w:tc>
      </w:tr>
      <w:tr w:rsidR="00E47070" w:rsidRPr="00AC33FF" w14:paraId="385AD10E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867F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ut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A050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0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DF4D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5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5654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3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A7AF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D63D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9.3</w:t>
            </w:r>
          </w:p>
        </w:tc>
      </w:tr>
      <w:tr w:rsidR="00E47070" w:rsidRPr="00AC33FF" w14:paraId="5D9A68F2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D956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i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642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5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F093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3162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7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71B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4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4FA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8.95</w:t>
            </w:r>
          </w:p>
        </w:tc>
      </w:tr>
      <w:tr w:rsidR="00E47070" w:rsidRPr="00AC33FF" w14:paraId="435BB8BF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FD5C" w14:textId="77777777" w:rsidR="00E47070" w:rsidRPr="00AC33FF" w:rsidRDefault="00E47070" w:rsidP="00AC33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o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660C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5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B9F8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8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303D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3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8980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6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B836" w14:textId="77777777" w:rsidR="00E47070" w:rsidRPr="00AC33FF" w:rsidRDefault="00E47070" w:rsidP="00AC33F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AC33FF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8.78</w:t>
            </w:r>
          </w:p>
        </w:tc>
      </w:tr>
      <w:tr w:rsidR="00E47070" w:rsidRPr="00AC33FF" w14:paraId="487B2D27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5C04" w14:textId="77777777" w:rsidR="00E47070" w:rsidRPr="00AC33FF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DD2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06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B5A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1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3EEF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98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1A3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00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623B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05.70</w:t>
            </w:r>
          </w:p>
        </w:tc>
      </w:tr>
      <w:tr w:rsidR="00E47070" w:rsidRPr="00AC33FF" w14:paraId="254CA557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0218" w14:textId="77777777" w:rsidR="00E47070" w:rsidRPr="00AC33FF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SE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23CB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EAC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B6F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4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2AA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5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CA4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6.05</w:t>
            </w:r>
          </w:p>
        </w:tc>
      </w:tr>
      <w:tr w:rsidR="00E47070" w:rsidRPr="00AC33FF" w14:paraId="1F3F919C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C038" w14:textId="77777777" w:rsidR="00E47070" w:rsidRPr="00AC33FF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-9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CE0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03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D5E6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08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DB14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87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784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80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898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95.58</w:t>
            </w:r>
          </w:p>
        </w:tc>
      </w:tr>
      <w:tr w:rsidR="00E47070" w:rsidRPr="00AC33FF" w14:paraId="64791264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1C7AA" w14:textId="77777777" w:rsidR="00E47070" w:rsidRPr="00AC33FF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AC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+9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B53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11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3E32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13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F2F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07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79D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12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6A0B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19.14</w:t>
            </w:r>
          </w:p>
        </w:tc>
      </w:tr>
    </w:tbl>
    <w:p w14:paraId="13C383D6" w14:textId="77777777" w:rsidR="009E23AB" w:rsidRDefault="009E23AB" w:rsidP="00AC33FF">
      <w:pPr>
        <w:spacing w:after="0" w:line="360" w:lineRule="auto"/>
        <w:jc w:val="both"/>
        <w:rPr>
          <w:lang w:val="en-GB"/>
        </w:rPr>
      </w:pPr>
    </w:p>
    <w:p w14:paraId="4EA565BC" w14:textId="6AD5217C" w:rsidR="00CC4A93" w:rsidRPr="003431A0" w:rsidRDefault="009E23AB" w:rsidP="00CC4A93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</w:pP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Table S</w:t>
      </w:r>
      <w:r w:rsidR="000D03FD"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8</w:t>
      </w:r>
      <w:r w:rsidR="003431A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.</w:t>
      </w: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 xml:space="preserve"> </w:t>
      </w:r>
      <w:r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Number of food pieces consumed during the unshifted condition</w:t>
      </w:r>
      <w:r w:rsidR="00CC4A93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 xml:space="preserve"> with calculated mean, standard error of the mean, and upper and lower 95% confidence intervals</w:t>
      </w:r>
      <w:r w:rsidR="003431A0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.</w:t>
      </w: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980"/>
        <w:gridCol w:w="980"/>
        <w:gridCol w:w="980"/>
        <w:gridCol w:w="980"/>
        <w:gridCol w:w="980"/>
      </w:tblGrid>
      <w:tr w:rsidR="00E47070" w:rsidRPr="00CC4A93" w14:paraId="25BCCF3C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B198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Dog Na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D4F5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9272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F848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A5F7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T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DD54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T5</w:t>
            </w:r>
          </w:p>
        </w:tc>
      </w:tr>
      <w:tr w:rsidR="00E47070" w:rsidRPr="00CC4A93" w14:paraId="0DFFB46C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03F7" w14:textId="4DBF03D2" w:rsidR="00E47070" w:rsidRPr="00CC4A93" w:rsidRDefault="00E47070" w:rsidP="000530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Archie </w:t>
            </w:r>
            <w:r w:rsidR="0005306B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b</w:t>
            </w: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eag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0C6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6D9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E6B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B2E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3F3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6</w:t>
            </w:r>
          </w:p>
        </w:tc>
      </w:tr>
      <w:tr w:rsidR="00E47070" w:rsidRPr="00CC4A93" w14:paraId="00EDB92A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3B9F" w14:textId="5C53FF7A" w:rsidR="00E47070" w:rsidRPr="00CC4A93" w:rsidRDefault="00E47070" w:rsidP="000530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Archie </w:t>
            </w:r>
            <w:r w:rsidR="0005306B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bradood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18E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37F4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6F2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C0AC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6558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4</w:t>
            </w:r>
          </w:p>
        </w:tc>
      </w:tr>
      <w:tr w:rsidR="00E47070" w:rsidRPr="00CC4A93" w14:paraId="37EB1051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2BB8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Bus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F2D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C0A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64C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742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A1D4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4</w:t>
            </w:r>
          </w:p>
        </w:tc>
      </w:tr>
      <w:tr w:rsidR="00E47070" w:rsidRPr="00CC4A93" w14:paraId="56E40536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C625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harli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67AA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9FA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9AAA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5329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18D9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</w:p>
        </w:tc>
      </w:tr>
      <w:tr w:rsidR="00E47070" w:rsidRPr="00CC4A93" w14:paraId="4AED8E5D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D44B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Geor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F56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0DB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002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5D2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AC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6</w:t>
            </w:r>
          </w:p>
        </w:tc>
      </w:tr>
      <w:tr w:rsidR="00E47070" w:rsidRPr="00CC4A93" w14:paraId="3AEF9F69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FDA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Hop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EE69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FF2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0A5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466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C4D9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2</w:t>
            </w:r>
          </w:p>
        </w:tc>
      </w:tr>
      <w:tr w:rsidR="00E47070" w:rsidRPr="00CC4A93" w14:paraId="0D128974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4C2C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035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BB6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45D9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8AB8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9C79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2</w:t>
            </w:r>
          </w:p>
        </w:tc>
      </w:tr>
      <w:tr w:rsidR="00E47070" w:rsidRPr="00CC4A93" w14:paraId="0073534A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E329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6254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007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A7C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43C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2C9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6</w:t>
            </w:r>
          </w:p>
        </w:tc>
      </w:tr>
      <w:tr w:rsidR="00E47070" w:rsidRPr="00CC4A93" w14:paraId="3B5A2D15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DF99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pi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E6B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FD7C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5E8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45A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F56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9</w:t>
            </w:r>
          </w:p>
        </w:tc>
      </w:tr>
      <w:tr w:rsidR="00E47070" w:rsidRPr="00CC4A93" w14:paraId="244AC17E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43DE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K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48D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DB2A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8E2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7632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1CD3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9</w:t>
            </w:r>
          </w:p>
        </w:tc>
      </w:tr>
      <w:tr w:rsidR="00E47070" w:rsidRPr="00CC4A93" w14:paraId="38B1572A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B58B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nn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8D3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F45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7FC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993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7A3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2</w:t>
            </w:r>
          </w:p>
        </w:tc>
      </w:tr>
      <w:tr w:rsidR="00E47070" w:rsidRPr="00CC4A93" w14:paraId="48E677C8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AF2B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pp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ADFC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5A3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B644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10B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174A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7</w:t>
            </w:r>
          </w:p>
        </w:tc>
      </w:tr>
      <w:tr w:rsidR="00E47070" w:rsidRPr="00CC4A93" w14:paraId="4A14B9B9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FDE9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op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ADB4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DF5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8CF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4F8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008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color w:val="800080"/>
                <w:lang w:eastAsia="de-AT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C4E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8</w:t>
            </w:r>
          </w:p>
        </w:tc>
      </w:tr>
      <w:tr w:rsidR="00E47070" w:rsidRPr="00CC4A93" w14:paraId="63793476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D131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F64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F0F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BCA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F762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449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4</w:t>
            </w:r>
          </w:p>
        </w:tc>
      </w:tr>
      <w:tr w:rsidR="00E47070" w:rsidRPr="00CC4A93" w14:paraId="5703D2F5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8A61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ob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7A3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54B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D36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079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0398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8</w:t>
            </w:r>
          </w:p>
        </w:tc>
      </w:tr>
      <w:tr w:rsidR="00E47070" w:rsidRPr="00CC4A93" w14:paraId="4AB2C736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DAD8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ut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6224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D87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41D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E10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2F0C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3</w:t>
            </w:r>
          </w:p>
        </w:tc>
      </w:tr>
      <w:tr w:rsidR="00E47070" w:rsidRPr="00CC4A93" w14:paraId="30DCEC85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332A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i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B63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1B4C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F8B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6B7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70E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9</w:t>
            </w:r>
          </w:p>
        </w:tc>
      </w:tr>
      <w:tr w:rsidR="00E47070" w:rsidRPr="00CC4A93" w14:paraId="08B25AAC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7B8B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o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4A14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BF2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057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BA2C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E61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8</w:t>
            </w:r>
          </w:p>
        </w:tc>
      </w:tr>
      <w:tr w:rsidR="00E47070" w:rsidRPr="00CC4A93" w14:paraId="41004047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1DF3" w14:textId="77777777" w:rsidR="00E47070" w:rsidRPr="00CC4A93" w:rsidRDefault="00E47070" w:rsidP="00CC4A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C639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3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557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6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B17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5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DA9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8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501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8.72</w:t>
            </w:r>
          </w:p>
        </w:tc>
      </w:tr>
      <w:tr w:rsidR="00E47070" w:rsidRPr="00CC4A93" w14:paraId="1DBA5570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B22B" w14:textId="77777777" w:rsidR="00E47070" w:rsidRPr="00CC4A93" w:rsidRDefault="00E47070" w:rsidP="00CC4A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SE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F54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C1C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90B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68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7F4C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77</w:t>
            </w:r>
          </w:p>
        </w:tc>
      </w:tr>
      <w:tr w:rsidR="00E47070" w:rsidRPr="00CC4A93" w14:paraId="587D484B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C6077" w14:textId="77777777" w:rsidR="00E47070" w:rsidRPr="00CC4A93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-9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603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7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E80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2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A658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19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4838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2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8CC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2.87</w:t>
            </w:r>
          </w:p>
        </w:tc>
      </w:tr>
      <w:tr w:rsidR="00E47070" w:rsidRPr="00CC4A93" w14:paraId="7A59BD99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4035" w14:textId="77777777" w:rsidR="00E47070" w:rsidRPr="00CC4A93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+9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1EBA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8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878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1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5A13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1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484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4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4FD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4.57</w:t>
            </w:r>
          </w:p>
        </w:tc>
      </w:tr>
    </w:tbl>
    <w:p w14:paraId="5FCB9655" w14:textId="77777777" w:rsidR="00CC4A93" w:rsidRDefault="00CC4A93" w:rsidP="00CC4A93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</w:pPr>
    </w:p>
    <w:p w14:paraId="20532F8B" w14:textId="5FE4921B" w:rsidR="00CC4A93" w:rsidRPr="003431A0" w:rsidRDefault="009E23AB" w:rsidP="00CC4A93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</w:pP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Table S</w:t>
      </w:r>
      <w:r w:rsidR="000D03FD"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9</w:t>
      </w:r>
      <w:r w:rsidR="003431A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.</w:t>
      </w: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 xml:space="preserve"> </w:t>
      </w:r>
      <w:r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Number of food pieces consumed during the shifted condition</w:t>
      </w:r>
      <w:r w:rsidR="00CC4A93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 xml:space="preserve"> with calculated mean, standard error of the mean, and upper and lower 95% confidence intervals</w:t>
      </w:r>
      <w:r w:rsidR="003431A0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.</w:t>
      </w: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980"/>
        <w:gridCol w:w="980"/>
        <w:gridCol w:w="980"/>
        <w:gridCol w:w="980"/>
        <w:gridCol w:w="980"/>
      </w:tblGrid>
      <w:tr w:rsidR="00E47070" w:rsidRPr="00CC4A93" w14:paraId="70117AF8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BA38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Dog Na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BE33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8BC9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6F04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D3DA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T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4582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T5</w:t>
            </w:r>
          </w:p>
        </w:tc>
      </w:tr>
      <w:tr w:rsidR="00E47070" w:rsidRPr="00CC4A93" w14:paraId="41D88454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67C3" w14:textId="329612EA" w:rsidR="00E47070" w:rsidRPr="00CC4A93" w:rsidRDefault="00E47070" w:rsidP="000530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Archie </w:t>
            </w:r>
            <w:r w:rsidR="0005306B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b</w:t>
            </w: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eag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A4CA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CA6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9B6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29D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125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8</w:t>
            </w:r>
          </w:p>
        </w:tc>
      </w:tr>
      <w:tr w:rsidR="00E47070" w:rsidRPr="00CC4A93" w14:paraId="035F39B5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5ED0" w14:textId="58B84FA4" w:rsidR="00E47070" w:rsidRPr="00CC4A93" w:rsidRDefault="00E47070" w:rsidP="000530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Archie </w:t>
            </w:r>
            <w:r w:rsidR="0005306B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bradood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124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EB6A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1A6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98B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5A2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3</w:t>
            </w:r>
          </w:p>
        </w:tc>
      </w:tr>
      <w:tr w:rsidR="00E47070" w:rsidRPr="00CC4A93" w14:paraId="260FF306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8D0F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Bus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78C3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C043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81A4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260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BB6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8</w:t>
            </w:r>
          </w:p>
        </w:tc>
      </w:tr>
      <w:tr w:rsidR="00E47070" w:rsidRPr="00CC4A93" w14:paraId="410D03DF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0525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harli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3FB8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6988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71A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048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97F9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0</w:t>
            </w:r>
          </w:p>
        </w:tc>
      </w:tr>
      <w:tr w:rsidR="00E47070" w:rsidRPr="00CC4A93" w14:paraId="747A3B19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68BD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Geor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F59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C23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39B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B52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09BC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7</w:t>
            </w:r>
          </w:p>
        </w:tc>
      </w:tr>
      <w:tr w:rsidR="00E47070" w:rsidRPr="00CC4A93" w14:paraId="00D400A1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2B11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Hop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DDC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FFE3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B24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4A8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0D7A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9</w:t>
            </w:r>
          </w:p>
        </w:tc>
      </w:tr>
      <w:tr w:rsidR="00E47070" w:rsidRPr="00CC4A93" w14:paraId="7D460401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C4FA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964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A623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7B1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C3D2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3E69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7</w:t>
            </w:r>
          </w:p>
        </w:tc>
      </w:tr>
      <w:tr w:rsidR="00E47070" w:rsidRPr="00CC4A93" w14:paraId="4F0BC9BF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8D9B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34D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266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4023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63F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FD9A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6</w:t>
            </w:r>
          </w:p>
        </w:tc>
      </w:tr>
      <w:tr w:rsidR="00E47070" w:rsidRPr="00CC4A93" w14:paraId="0E0955C7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8532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pi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9CB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F23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2598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EF5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B70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6</w:t>
            </w:r>
          </w:p>
        </w:tc>
      </w:tr>
      <w:tr w:rsidR="00E47070" w:rsidRPr="00CC4A93" w14:paraId="6F8338A2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7C2A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K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105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C65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975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A858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F33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0</w:t>
            </w:r>
          </w:p>
        </w:tc>
      </w:tr>
      <w:tr w:rsidR="00E47070" w:rsidRPr="00CC4A93" w14:paraId="48B66834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A384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nn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B62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B12A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89C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51F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2CD3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9</w:t>
            </w:r>
          </w:p>
        </w:tc>
      </w:tr>
      <w:tr w:rsidR="00E47070" w:rsidRPr="00CC4A93" w14:paraId="75CFD66D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6CA8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pp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33BC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90C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230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78F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AF39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1</w:t>
            </w:r>
          </w:p>
        </w:tc>
      </w:tr>
      <w:tr w:rsidR="00E47070" w:rsidRPr="00CC4A93" w14:paraId="4DC59853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00B2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op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721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F7B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E2E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6CF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47A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7</w:t>
            </w:r>
          </w:p>
        </w:tc>
      </w:tr>
      <w:tr w:rsidR="00E47070" w:rsidRPr="00CC4A93" w14:paraId="2CADDAA6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8D02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4BF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F13A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435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4C62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2044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2</w:t>
            </w:r>
          </w:p>
        </w:tc>
      </w:tr>
      <w:tr w:rsidR="00E47070" w:rsidRPr="00CC4A93" w14:paraId="5CB47898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D538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ob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80B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B462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E24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8CF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C5E3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2</w:t>
            </w:r>
          </w:p>
        </w:tc>
      </w:tr>
      <w:tr w:rsidR="00E47070" w:rsidRPr="00CC4A93" w14:paraId="1EC2FA6E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450D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ut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B16E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9B29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315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87FC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9CE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8</w:t>
            </w:r>
          </w:p>
        </w:tc>
      </w:tr>
      <w:tr w:rsidR="00E47070" w:rsidRPr="00CC4A93" w14:paraId="46543B03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08A1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i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EAF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135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D642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4E8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0B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2</w:t>
            </w:r>
          </w:p>
        </w:tc>
      </w:tr>
      <w:tr w:rsidR="00E47070" w:rsidRPr="00CC4A93" w14:paraId="7C0B7293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B437" w14:textId="77777777" w:rsidR="00E47070" w:rsidRPr="00CC4A93" w:rsidRDefault="00E47070" w:rsidP="00CC4A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o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5874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360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925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D6F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CCFA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CC4A9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0</w:t>
            </w:r>
          </w:p>
        </w:tc>
      </w:tr>
      <w:tr w:rsidR="00E47070" w:rsidRPr="00CC4A93" w14:paraId="6524DE19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76D9" w14:textId="77777777" w:rsidR="00E47070" w:rsidRPr="00CC4A93" w:rsidRDefault="00E47070" w:rsidP="00CC4A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500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9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02C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9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E3B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6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9F46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6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1852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0.28</w:t>
            </w:r>
          </w:p>
        </w:tc>
      </w:tr>
      <w:tr w:rsidR="00E47070" w:rsidRPr="00CC4A93" w14:paraId="4C422B13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5CE4" w14:textId="77777777" w:rsidR="00E47070" w:rsidRPr="00CC4A93" w:rsidRDefault="00E47070" w:rsidP="00CC4A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SE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81A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A470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275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24F9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1011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85</w:t>
            </w:r>
          </w:p>
        </w:tc>
      </w:tr>
      <w:tr w:rsidR="00E47070" w:rsidRPr="00CC4A93" w14:paraId="611938F6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B5C02" w14:textId="77777777" w:rsidR="00E47070" w:rsidRPr="00CC4A93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-9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85FB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3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AC13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4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301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1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BE5F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F81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4.25</w:t>
            </w:r>
          </w:p>
        </w:tc>
      </w:tr>
      <w:tr w:rsidR="00E47070" w:rsidRPr="00CC4A93" w14:paraId="3E951532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B0E9C" w14:textId="77777777" w:rsidR="00E47070" w:rsidRPr="00CC4A93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+9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6F7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5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4F5C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5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6E05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2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5F68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2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C4FD" w14:textId="77777777" w:rsidR="00E47070" w:rsidRPr="00CC4A93" w:rsidRDefault="00E47070" w:rsidP="00CC4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C4A9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6.30</w:t>
            </w:r>
          </w:p>
        </w:tc>
      </w:tr>
    </w:tbl>
    <w:p w14:paraId="785AFF98" w14:textId="77777777" w:rsidR="00CC4A93" w:rsidRDefault="00CC4A93" w:rsidP="00CC4A93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</w:pPr>
    </w:p>
    <w:p w14:paraId="560C61A7" w14:textId="42296EF2" w:rsidR="00B94664" w:rsidRPr="003431A0" w:rsidRDefault="000D03FD" w:rsidP="00B94664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</w:pP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Table S10</w:t>
      </w:r>
      <w:r w:rsidR="003431A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.</w:t>
      </w: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 xml:space="preserve"> </w:t>
      </w:r>
      <w:r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Frequency of switches between boards during the unshifted condition</w:t>
      </w:r>
      <w:r w:rsidR="00B94664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 xml:space="preserve"> with</w:t>
      </w:r>
      <w:r w:rsidR="00D50924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 xml:space="preserve"> calculated</w:t>
      </w:r>
      <w:r w:rsidR="00B94664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 xml:space="preserve"> mean, standard error of the mean, and upper and lower 95% confidence intervals</w:t>
      </w:r>
      <w:r w:rsidR="003431A0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.</w:t>
      </w: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980"/>
        <w:gridCol w:w="980"/>
        <w:gridCol w:w="980"/>
        <w:gridCol w:w="980"/>
        <w:gridCol w:w="980"/>
      </w:tblGrid>
      <w:tr w:rsidR="00E47070" w:rsidRPr="00B94664" w14:paraId="67CBCB92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3230" w14:textId="77777777" w:rsidR="00E47070" w:rsidRPr="00B94664" w:rsidRDefault="00E47070" w:rsidP="00B94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B94664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o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3235" w14:textId="77777777" w:rsidR="00E47070" w:rsidRPr="00B94664" w:rsidRDefault="00E47070" w:rsidP="00B94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B94664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DBC4" w14:textId="77777777" w:rsidR="00E47070" w:rsidRPr="00B94664" w:rsidRDefault="00E47070" w:rsidP="00B94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B94664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D71B" w14:textId="77777777" w:rsidR="00E47070" w:rsidRPr="00B94664" w:rsidRDefault="00E47070" w:rsidP="00B94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B94664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5AC" w14:textId="77777777" w:rsidR="00E47070" w:rsidRPr="00B94664" w:rsidRDefault="00E47070" w:rsidP="00B94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B94664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E089" w14:textId="77777777" w:rsidR="00E47070" w:rsidRPr="00B94664" w:rsidRDefault="00E47070" w:rsidP="00B94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B94664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5</w:t>
            </w:r>
          </w:p>
        </w:tc>
      </w:tr>
      <w:tr w:rsidR="00E47070" w:rsidRPr="00B94664" w14:paraId="078DE9DA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9E26" w14:textId="076CF1A8" w:rsidR="00E47070" w:rsidRPr="00B94664" w:rsidRDefault="00E47070" w:rsidP="000530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Archie </w:t>
            </w:r>
            <w:r w:rsidR="0005306B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b</w:t>
            </w: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eag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BFD2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8E9E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0722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84FB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519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2</w:t>
            </w:r>
          </w:p>
        </w:tc>
      </w:tr>
      <w:tr w:rsidR="00E47070" w:rsidRPr="00B94664" w14:paraId="3AB484D8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F489" w14:textId="0B779585" w:rsidR="00E47070" w:rsidRPr="00B94664" w:rsidRDefault="00E47070" w:rsidP="000530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Archie </w:t>
            </w:r>
            <w:r w:rsidR="0005306B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bradood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0948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DD02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6500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9195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E023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</w:tr>
      <w:tr w:rsidR="00E47070" w:rsidRPr="00B94664" w14:paraId="76FCAA71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1C0D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Bus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E070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E7A1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D525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B520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4772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</w:t>
            </w:r>
          </w:p>
        </w:tc>
      </w:tr>
      <w:tr w:rsidR="00E47070" w:rsidRPr="00B94664" w14:paraId="7C6989A1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9C92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harli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800E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6BF4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6BCB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4A34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5F51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</w:p>
        </w:tc>
      </w:tr>
      <w:tr w:rsidR="00E47070" w:rsidRPr="00B94664" w14:paraId="18DB38A6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D235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Geor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2AAC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E638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D519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095B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C9C5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</w:t>
            </w:r>
          </w:p>
        </w:tc>
      </w:tr>
      <w:tr w:rsidR="00E47070" w:rsidRPr="00B94664" w14:paraId="589D59ED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06FB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Hop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A5E3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B75D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4E54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BF16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8F47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</w:tr>
      <w:tr w:rsidR="00E47070" w:rsidRPr="00B94664" w14:paraId="200EBCFF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CFB6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4133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1154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8827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0255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3944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</w:tr>
      <w:tr w:rsidR="00E47070" w:rsidRPr="00B94664" w14:paraId="7BDA7C92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4D90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7FBA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EA7E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E181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E3E9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3783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</w:t>
            </w:r>
          </w:p>
        </w:tc>
      </w:tr>
      <w:tr w:rsidR="00E47070" w:rsidRPr="00B94664" w14:paraId="4D6D3A20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E108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Jupi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AA47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2C60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CC3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CF2C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85A7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</w:tr>
      <w:tr w:rsidR="00E47070" w:rsidRPr="00B94664" w14:paraId="3137093A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AB06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K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F75F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CA76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C743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5098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CFB5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</w:t>
            </w:r>
          </w:p>
        </w:tc>
      </w:tr>
      <w:tr w:rsidR="00E47070" w:rsidRPr="00B94664" w14:paraId="2952EA2C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D1EF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nn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8BD4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FADD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C8A0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81E2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9A30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</w:t>
            </w:r>
          </w:p>
        </w:tc>
      </w:tr>
      <w:tr w:rsidR="00E47070" w:rsidRPr="00B94664" w14:paraId="250C4C94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5F71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epp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5A81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C26E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DF50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C25F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AD33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9</w:t>
            </w:r>
          </w:p>
        </w:tc>
      </w:tr>
      <w:tr w:rsidR="00E47070" w:rsidRPr="00B94664" w14:paraId="37181531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9571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op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FB6D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433D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4F4F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3C80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DA2F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</w:t>
            </w:r>
          </w:p>
        </w:tc>
      </w:tr>
      <w:tr w:rsidR="00E47070" w:rsidRPr="00B94664" w14:paraId="7E969B3D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C3A8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C91E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4982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D03F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00CB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219E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</w:t>
            </w:r>
          </w:p>
        </w:tc>
      </w:tr>
      <w:tr w:rsidR="00E47070" w:rsidRPr="00B94664" w14:paraId="5EE12397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6247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ob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2604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5AC5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0006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B275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08E5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</w:t>
            </w:r>
          </w:p>
        </w:tc>
      </w:tr>
      <w:tr w:rsidR="00E47070" w:rsidRPr="00B94664" w14:paraId="199D1698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2EFE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ut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CFFF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17B7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BC86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09AA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A64F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7</w:t>
            </w:r>
          </w:p>
        </w:tc>
      </w:tr>
      <w:tr w:rsidR="00E47070" w:rsidRPr="00B94664" w14:paraId="6405790A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7C4B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i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1021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9562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B0D0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D7BB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F54E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</w:t>
            </w:r>
          </w:p>
        </w:tc>
      </w:tr>
      <w:tr w:rsidR="00E47070" w:rsidRPr="00B94664" w14:paraId="21A463DB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E51" w14:textId="77777777" w:rsidR="00E47070" w:rsidRPr="00B94664" w:rsidRDefault="00E47070" w:rsidP="00B946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Zo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F2AA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4A69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7249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5A0D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5E32" w14:textId="77777777" w:rsidR="00E47070" w:rsidRPr="00B94664" w:rsidRDefault="00E47070" w:rsidP="00B946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94664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</w:t>
            </w:r>
          </w:p>
        </w:tc>
      </w:tr>
      <w:tr w:rsidR="00E47070" w:rsidRPr="00B94664" w14:paraId="34721454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8B2C" w14:textId="77777777" w:rsidR="00E47070" w:rsidRPr="00C93ED7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DCD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6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22DA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4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F8BD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2196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4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307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4.56</w:t>
            </w:r>
          </w:p>
        </w:tc>
      </w:tr>
      <w:tr w:rsidR="00E47070" w:rsidRPr="00B94664" w14:paraId="17639173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9F1E" w14:textId="77777777" w:rsidR="00E47070" w:rsidRPr="00C93ED7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SE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ED66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135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07E4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A8E2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C064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0.71</w:t>
            </w:r>
          </w:p>
        </w:tc>
      </w:tr>
      <w:tr w:rsidR="00E47070" w:rsidRPr="00B94664" w14:paraId="036385FC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A970" w14:textId="77777777" w:rsidR="00E47070" w:rsidRPr="00C93ED7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-9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248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5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5AB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4A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F794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C29B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.06</w:t>
            </w:r>
          </w:p>
        </w:tc>
      </w:tr>
      <w:tr w:rsidR="00E47070" w:rsidRPr="00B94664" w14:paraId="0D4BEFE8" w14:textId="77777777" w:rsidTr="00E47070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C793" w14:textId="77777777" w:rsidR="00E47070" w:rsidRPr="00C93ED7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+9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20A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8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8C3E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6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28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4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F96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5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F92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6.05</w:t>
            </w:r>
          </w:p>
        </w:tc>
      </w:tr>
    </w:tbl>
    <w:p w14:paraId="353F625C" w14:textId="77777777" w:rsidR="00B94664" w:rsidRPr="00C93ED7" w:rsidRDefault="00B94664" w:rsidP="00C93ED7">
      <w:pPr>
        <w:spacing w:after="0" w:line="240" w:lineRule="auto"/>
        <w:rPr>
          <w:rFonts w:ascii="Calibri" w:eastAsia="Times New Roman" w:hAnsi="Calibri" w:cs="Calibri"/>
          <w:b/>
          <w:bCs/>
          <w:i/>
          <w:color w:val="000000"/>
          <w:lang w:eastAsia="de-AT"/>
        </w:rPr>
      </w:pPr>
    </w:p>
    <w:p w14:paraId="5BAD3D69" w14:textId="5C942E86" w:rsidR="00FD6305" w:rsidRPr="003431A0" w:rsidRDefault="008F34C3" w:rsidP="00FD6305">
      <w:pPr>
        <w:spacing w:after="0" w:line="360" w:lineRule="auto"/>
        <w:jc w:val="both"/>
        <w:rPr>
          <w:lang w:val="en-GB"/>
        </w:rPr>
      </w:pPr>
      <w:r w:rsidRPr="00D729B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Table</w:t>
      </w:r>
      <w:r w:rsidR="00967034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 xml:space="preserve"> S11</w:t>
      </w:r>
      <w:r w:rsidR="003431A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.</w:t>
      </w:r>
      <w:r w:rsidR="00967034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 xml:space="preserve"> </w:t>
      </w:r>
      <w:r w:rsidR="00FD6305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Frequency of switches between boards during the shifted condition with calculated mean, standard error of the mean, and upper and lower 95% confidence intervals</w:t>
      </w:r>
      <w:r w:rsidR="003431A0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.</w:t>
      </w:r>
    </w:p>
    <w:tbl>
      <w:tblPr>
        <w:tblW w:w="6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980"/>
        <w:gridCol w:w="980"/>
        <w:gridCol w:w="980"/>
        <w:gridCol w:w="980"/>
        <w:gridCol w:w="980"/>
      </w:tblGrid>
      <w:tr w:rsidR="00E47070" w14:paraId="47AD3ABF" w14:textId="77777777" w:rsidTr="00E4707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9C4C1" w14:textId="77777777" w:rsidR="00E47070" w:rsidRDefault="00E47070" w:rsidP="00FD630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DF143" w14:textId="77777777" w:rsidR="00E47070" w:rsidRDefault="00E47070" w:rsidP="00FD630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D6651" w14:textId="77777777" w:rsidR="00E47070" w:rsidRDefault="00E47070" w:rsidP="00FD630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AF622" w14:textId="77777777" w:rsidR="00E47070" w:rsidRDefault="00E47070" w:rsidP="00FD630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165D9" w14:textId="77777777" w:rsidR="00E47070" w:rsidRDefault="00E47070" w:rsidP="00FD630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CF41A" w14:textId="77777777" w:rsidR="00E47070" w:rsidRDefault="00E47070" w:rsidP="00FD630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5</w:t>
            </w:r>
          </w:p>
        </w:tc>
      </w:tr>
      <w:tr w:rsidR="00E47070" w14:paraId="4EB93DC7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39F28" w14:textId="44BF212D" w:rsidR="00E47070" w:rsidRDefault="0005306B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chie b</w:t>
            </w:r>
            <w:r w:rsidR="00E47070">
              <w:rPr>
                <w:rFonts w:ascii="Arial" w:hAnsi="Arial" w:cs="Arial"/>
                <w:sz w:val="20"/>
                <w:szCs w:val="20"/>
              </w:rPr>
              <w:t>ea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D9F58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6B653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D99AB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D175B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5B68E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47070" w14:paraId="31DC280A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3CD1E" w14:textId="0B618472" w:rsidR="00E47070" w:rsidRDefault="0005306B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chie l</w:t>
            </w:r>
            <w:r w:rsidR="00E47070">
              <w:rPr>
                <w:rFonts w:ascii="Arial" w:hAnsi="Arial" w:cs="Arial"/>
                <w:sz w:val="20"/>
                <w:szCs w:val="20"/>
              </w:rPr>
              <w:t>abradoo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0B8DC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0BC45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36F92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BF8F9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B467F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47070" w14:paraId="2D0DDAE7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8E06C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67271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11F69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EC821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04A51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FE556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47070" w14:paraId="306043D1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38E69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B185A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2161B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6C262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BE267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930C2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47070" w14:paraId="5C108BEF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66B62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2933A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6DF07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6E9E8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8455F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A0A0F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47070" w14:paraId="7B0AA402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5294B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DDC8A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2801C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9AB2F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8EAF7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AC4BE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47070" w14:paraId="4A69E06B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2CBA6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B80F0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E44A9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D008E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B167C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A7726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47070" w14:paraId="33DBD1D9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34D33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57FAE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03477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9959D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DA6D1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5604A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47070" w14:paraId="30595936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E38F1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p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B377D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C8A40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0C345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FF805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ABC5E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47070" w14:paraId="3EC7738A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03824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6C0E0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23EB2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C0D07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CA1A1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18065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E47070" w14:paraId="6C624DCA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84E9A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C18C6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F51EC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6BD74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EC224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A9EFE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47070" w14:paraId="2E897029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F1E38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70A1D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B9DC0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FB6D4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5B057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AE4D3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47070" w14:paraId="03089D4C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091F5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C65A1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3B479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F3769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D8C7C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36CFB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47070" w14:paraId="2D0619A2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7245A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A964B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4A6EB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45FE3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F4B1F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1E549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47070" w14:paraId="42C1D4A1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215D8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CEFEF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D9651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C69E1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6CF60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E92C9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47070" w14:paraId="50815BD4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6F364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40112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9DCCA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815A4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2E98D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6B02B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47070" w14:paraId="1C6C0706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CB7C0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1EB29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75663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A13A5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06832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A3C66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47070" w14:paraId="5E5C865D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62F4B" w14:textId="77777777" w:rsidR="00E47070" w:rsidRDefault="00E47070" w:rsidP="00FD63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14057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E1940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BAFAC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F4A68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620FE" w14:textId="77777777" w:rsidR="00E47070" w:rsidRDefault="00E47070" w:rsidP="00FD630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47070" w14:paraId="3096AEA1" w14:textId="77777777" w:rsidTr="00E470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B92AD" w14:textId="77777777" w:rsidR="00E47070" w:rsidRPr="00C93ED7" w:rsidRDefault="00E47070" w:rsidP="00813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6B81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1EC08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8AAED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20C88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78D5A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4.33</w:t>
            </w:r>
          </w:p>
        </w:tc>
      </w:tr>
      <w:tr w:rsidR="00E47070" w14:paraId="0D0B6184" w14:textId="77777777" w:rsidTr="00E470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636C6" w14:textId="77777777" w:rsidR="00E47070" w:rsidRPr="00C93ED7" w:rsidRDefault="00E47070" w:rsidP="00813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00D1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2156C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CBEAE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BE92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C9C78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0.66</w:t>
            </w:r>
          </w:p>
        </w:tc>
      </w:tr>
      <w:tr w:rsidR="00E47070" w14:paraId="7D83B528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8C818" w14:textId="77777777" w:rsidR="00E47070" w:rsidRPr="00C93ED7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-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0EA9A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-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5046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64021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6F6B3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2FA29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2.94</w:t>
            </w:r>
          </w:p>
        </w:tc>
      </w:tr>
      <w:tr w:rsidR="00E47070" w14:paraId="776E4303" w14:textId="77777777" w:rsidTr="00E4707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9BD90" w14:textId="77777777" w:rsidR="00E47070" w:rsidRPr="00C93ED7" w:rsidRDefault="00E47070" w:rsidP="00C93E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+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A04DF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CI+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9A465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4982D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EB5E2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4A080" w14:textId="77777777" w:rsidR="00E47070" w:rsidRPr="00C93ED7" w:rsidRDefault="00E47070" w:rsidP="00C93E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</w:pPr>
            <w:r w:rsidRPr="00C93ED7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AT"/>
              </w:rPr>
              <w:t>5.73</w:t>
            </w:r>
          </w:p>
        </w:tc>
      </w:tr>
    </w:tbl>
    <w:p w14:paraId="5C0DB53C" w14:textId="77777777" w:rsidR="00FD6305" w:rsidRDefault="00FD6305" w:rsidP="00FD6305">
      <w:pPr>
        <w:spacing w:after="0" w:line="360" w:lineRule="auto"/>
        <w:jc w:val="both"/>
        <w:rPr>
          <w:lang w:val="en-GB"/>
        </w:rPr>
      </w:pPr>
      <w:r>
        <w:rPr>
          <w:lang w:val="en-GB"/>
        </w:rPr>
        <w:t xml:space="preserve"> </w:t>
      </w:r>
    </w:p>
    <w:p w14:paraId="14EEB569" w14:textId="49E5A310" w:rsidR="00925CEE" w:rsidRPr="003431A0" w:rsidRDefault="00607E4E" w:rsidP="00FD6305">
      <w:pPr>
        <w:spacing w:after="0" w:line="360" w:lineRule="auto"/>
        <w:jc w:val="both"/>
        <w:rPr>
          <w:rFonts w:ascii="Calibri" w:eastAsia="Times New Roman" w:hAnsi="Calibri" w:cs="Calibri"/>
          <w:bCs/>
          <w:color w:val="000000"/>
          <w:lang w:val="en-GB" w:eastAsia="de-AT"/>
        </w:rPr>
      </w:pPr>
      <w:r w:rsidRPr="00967034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Table S12</w:t>
      </w:r>
      <w:r w:rsidR="003431A0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>.</w:t>
      </w:r>
      <w:r w:rsidRPr="00967034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CH"/>
        </w:rPr>
        <w:t xml:space="preserve"> </w:t>
      </w:r>
      <w:r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 xml:space="preserve">SNC Score calculation. The mean number of switches observed during the post-shift trials (trials 3-4) of the unshifted condition was </w:t>
      </w:r>
      <w:r w:rsidR="00967034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subtracted</w:t>
      </w:r>
      <w:r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 xml:space="preserve"> from the number of switches of post-shift trials </w:t>
      </w:r>
      <w:r w:rsidR="00063413"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>of</w:t>
      </w:r>
      <w:r w:rsidRPr="003431A0">
        <w:rPr>
          <w:rFonts w:ascii="Arial" w:eastAsia="Times New Roman" w:hAnsi="Arial" w:cs="Arial"/>
          <w:bCs/>
          <w:color w:val="000000"/>
          <w:sz w:val="24"/>
          <w:szCs w:val="24"/>
          <w:lang w:val="en-GB" w:eastAsia="de-CH"/>
        </w:rPr>
        <w:t xml:space="preserve"> the shifted condition.</w:t>
      </w:r>
    </w:p>
    <w:tbl>
      <w:tblPr>
        <w:tblW w:w="61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94"/>
        <w:gridCol w:w="790"/>
        <w:gridCol w:w="1985"/>
        <w:gridCol w:w="644"/>
      </w:tblGrid>
      <w:tr w:rsidR="00607E4E" w:rsidRPr="00607E4E" w14:paraId="318553FB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453A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og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91DE" w14:textId="77777777" w:rsidR="00607E4E" w:rsidRPr="00607E4E" w:rsidRDefault="00F93ED4" w:rsidP="00874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</w:pPr>
            <w:r w:rsidRPr="00B864A0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 xml:space="preserve">Mean </w:t>
            </w:r>
            <w:r w:rsidR="0087483B" w:rsidRPr="00B864A0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>switches</w:t>
            </w:r>
            <w:r w:rsidR="00B864A0" w:rsidRPr="00B864A0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 xml:space="preserve"> </w:t>
            </w:r>
            <w:r w:rsidRPr="00B864A0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>post-shift unshif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DCA6" w14:textId="77777777" w:rsidR="00607E4E" w:rsidRPr="00607E4E" w:rsidRDefault="00F93ED4" w:rsidP="00F93E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</w:pPr>
            <w:r w:rsidRPr="00F93ED4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 xml:space="preserve">Mean </w:t>
            </w:r>
            <w:r w:rsidR="0087483B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>switches</w:t>
            </w:r>
            <w:r w:rsidR="00B864A0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 xml:space="preserve"> </w:t>
            </w:r>
            <w:r w:rsidRPr="00F93ED4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>post-shif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 xml:space="preserve"> </w:t>
            </w:r>
            <w:r w:rsidR="00607E4E" w:rsidRPr="00607E4E">
              <w:rPr>
                <w:rFonts w:ascii="Calibri" w:eastAsia="Times New Roman" w:hAnsi="Calibri" w:cs="Calibri"/>
                <w:b/>
                <w:bCs/>
                <w:color w:val="000000"/>
                <w:lang w:val="en-GB" w:eastAsia="de-AT"/>
              </w:rPr>
              <w:t>shifted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8E77" w14:textId="77777777" w:rsidR="00607E4E" w:rsidRPr="00607E4E" w:rsidRDefault="00607E4E" w:rsidP="00E901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NC</w:t>
            </w:r>
            <w:r w:rsidR="00E901E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</w:t>
            </w:r>
            <w:r w:rsidRPr="00607E4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core</w:t>
            </w:r>
          </w:p>
        </w:tc>
      </w:tr>
      <w:tr w:rsidR="00607E4E" w:rsidRPr="00607E4E" w14:paraId="3170C5BE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9B79" w14:textId="49CF52D9" w:rsidR="00607E4E" w:rsidRPr="00607E4E" w:rsidRDefault="0005306B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rchie b</w:t>
            </w:r>
            <w:r w:rsidR="00607E4E"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eag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6240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8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FD4D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5AD3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210C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-3.5</w:t>
            </w:r>
          </w:p>
        </w:tc>
      </w:tr>
      <w:tr w:rsidR="00607E4E" w:rsidRPr="00607E4E" w14:paraId="16496F6F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D194" w14:textId="657FFBD4" w:rsidR="00607E4E" w:rsidRPr="00607E4E" w:rsidRDefault="0005306B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rchie l</w:t>
            </w:r>
            <w:r w:rsidR="00607E4E"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abradood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0684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B113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E572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8.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FB17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6.5</w:t>
            </w:r>
          </w:p>
        </w:tc>
      </w:tr>
      <w:tr w:rsidR="00607E4E" w:rsidRPr="00607E4E" w14:paraId="6A58D7E1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B325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Bust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404C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83BF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EB97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7.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B1FB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-0.5</w:t>
            </w:r>
          </w:p>
        </w:tc>
      </w:tr>
      <w:tr w:rsidR="00607E4E" w:rsidRPr="00607E4E" w14:paraId="42E0355B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B51E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Charli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2CB1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789C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F19C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A798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6.5</w:t>
            </w:r>
          </w:p>
        </w:tc>
      </w:tr>
      <w:tr w:rsidR="00607E4E" w:rsidRPr="00607E4E" w14:paraId="2A08A0CD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B44F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Georg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02C7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8274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8737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2.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121C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-1.5</w:t>
            </w:r>
          </w:p>
        </w:tc>
      </w:tr>
      <w:tr w:rsidR="00607E4E" w:rsidRPr="00607E4E" w14:paraId="4FC74048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B024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Hop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1C7C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9EDC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2149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3.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AC50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</w:tr>
      <w:tr w:rsidR="00607E4E" w:rsidRPr="00607E4E" w14:paraId="00FA48A2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E9BB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Jes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6560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4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07CA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AA39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1E62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</w:tr>
      <w:tr w:rsidR="00607E4E" w:rsidRPr="00607E4E" w14:paraId="27AACC74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16B7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Ju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363C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4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7346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33ED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C95D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-3</w:t>
            </w:r>
          </w:p>
        </w:tc>
      </w:tr>
      <w:tr w:rsidR="00607E4E" w:rsidRPr="00607E4E" w14:paraId="3B2F3122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458C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Jupit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E9AB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2ED7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F9A0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2AFE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-1</w:t>
            </w:r>
          </w:p>
        </w:tc>
      </w:tr>
      <w:tr w:rsidR="00607E4E" w:rsidRPr="00607E4E" w14:paraId="730E7B42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BD8B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Kes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4F51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5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BDC0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5B2B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7A88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3.5</w:t>
            </w:r>
          </w:p>
        </w:tc>
      </w:tr>
      <w:tr w:rsidR="00607E4E" w:rsidRPr="00607E4E" w14:paraId="7A8A8D10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9A9A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Penn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B0BB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3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C4E9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35B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7.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E330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</w:tr>
      <w:tr w:rsidR="00607E4E" w:rsidRPr="00607E4E" w14:paraId="15911850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9CD8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Pepp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D206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1BEE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34BB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B769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-3</w:t>
            </w:r>
          </w:p>
        </w:tc>
      </w:tr>
      <w:tr w:rsidR="00607E4E" w:rsidRPr="00607E4E" w14:paraId="18FC60AF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6098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Popp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9584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AAD1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E0CD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0040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</w:tr>
      <w:tr w:rsidR="00607E4E" w:rsidRPr="00607E4E" w14:paraId="028F78AC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CD5A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Ru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BCE0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5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CCA6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A5AA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4ECB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5.5</w:t>
            </w:r>
          </w:p>
        </w:tc>
      </w:tr>
      <w:tr w:rsidR="00607E4E" w:rsidRPr="00607E4E" w14:paraId="5FEF802A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176E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Tob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B29A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3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8E0B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1C81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58E7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0.5</w:t>
            </w:r>
          </w:p>
        </w:tc>
      </w:tr>
      <w:tr w:rsidR="00607E4E" w:rsidRPr="00607E4E" w14:paraId="56CA7643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BAFB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Tutt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DBFD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3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6A95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8F4E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5.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4727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</w:tr>
      <w:tr w:rsidR="00607E4E" w:rsidRPr="00607E4E" w14:paraId="735BC7E9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D30A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Zip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F34A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3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0A64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41F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6.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B947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</w:tr>
      <w:tr w:rsidR="00607E4E" w:rsidRPr="00607E4E" w14:paraId="31216035" w14:textId="77777777" w:rsidTr="002A6E6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1DDF" w14:textId="77777777" w:rsidR="00607E4E" w:rsidRPr="00607E4E" w:rsidRDefault="00607E4E" w:rsidP="00607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Zo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C0F6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8C1D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F9D8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2.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ADFB" w14:textId="77777777" w:rsidR="00607E4E" w:rsidRPr="00607E4E" w:rsidRDefault="00607E4E" w:rsidP="00607E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07E4E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</w:tr>
    </w:tbl>
    <w:p w14:paraId="6874ABEA" w14:textId="77777777" w:rsidR="00607E4E" w:rsidRDefault="00607E4E" w:rsidP="00607E4E">
      <w:pPr>
        <w:rPr>
          <w:lang w:val="en-GB"/>
        </w:rPr>
      </w:pPr>
    </w:p>
    <w:p w14:paraId="5EF427F7" w14:textId="77777777" w:rsidR="00925CEE" w:rsidRDefault="00925CEE" w:rsidP="00442FFB">
      <w:pPr>
        <w:rPr>
          <w:lang w:val="en-GB"/>
        </w:rPr>
      </w:pPr>
    </w:p>
    <w:sectPr w:rsidR="00925CEE" w:rsidSect="00442FFB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D237EA" w14:textId="77777777" w:rsidR="001D1429" w:rsidRDefault="001D1429" w:rsidP="00EC505E">
      <w:pPr>
        <w:spacing w:after="0" w:line="240" w:lineRule="auto"/>
      </w:pPr>
      <w:r>
        <w:separator/>
      </w:r>
    </w:p>
  </w:endnote>
  <w:endnote w:type="continuationSeparator" w:id="0">
    <w:p w14:paraId="46108678" w14:textId="77777777" w:rsidR="001D1429" w:rsidRDefault="001D1429" w:rsidP="00EC5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9111412"/>
      <w:docPartObj>
        <w:docPartGallery w:val="Page Numbers (Bottom of Page)"/>
        <w:docPartUnique/>
      </w:docPartObj>
    </w:sdtPr>
    <w:sdtEndPr/>
    <w:sdtContent>
      <w:p w14:paraId="7B249217" w14:textId="77777777" w:rsidR="00E36710" w:rsidRDefault="00E3671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1429" w:rsidRPr="001D1429">
          <w:rPr>
            <w:noProof/>
            <w:lang w:val="de-DE"/>
          </w:rPr>
          <w:t>1</w:t>
        </w:r>
        <w:r>
          <w:fldChar w:fldCharType="end"/>
        </w:r>
      </w:p>
    </w:sdtContent>
  </w:sdt>
  <w:p w14:paraId="4505754A" w14:textId="77777777" w:rsidR="00E36710" w:rsidRDefault="00E3671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9D4CE0" w14:textId="77777777" w:rsidR="001D1429" w:rsidRDefault="001D1429" w:rsidP="00EC505E">
      <w:pPr>
        <w:spacing w:after="0" w:line="240" w:lineRule="auto"/>
      </w:pPr>
      <w:r>
        <w:separator/>
      </w:r>
    </w:p>
  </w:footnote>
  <w:footnote w:type="continuationSeparator" w:id="0">
    <w:p w14:paraId="017A9659" w14:textId="77777777" w:rsidR="001D1429" w:rsidRDefault="001D1429" w:rsidP="00EC50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10F"/>
    <w:rsid w:val="0005306B"/>
    <w:rsid w:val="00063413"/>
    <w:rsid w:val="00085FAB"/>
    <w:rsid w:val="00092B4F"/>
    <w:rsid w:val="000C18F0"/>
    <w:rsid w:val="000D03FD"/>
    <w:rsid w:val="0012005F"/>
    <w:rsid w:val="00165515"/>
    <w:rsid w:val="0017419F"/>
    <w:rsid w:val="001D0E52"/>
    <w:rsid w:val="001D1429"/>
    <w:rsid w:val="00290295"/>
    <w:rsid w:val="002A6E67"/>
    <w:rsid w:val="002B2495"/>
    <w:rsid w:val="002D1EEE"/>
    <w:rsid w:val="003147C9"/>
    <w:rsid w:val="003431A0"/>
    <w:rsid w:val="0034521A"/>
    <w:rsid w:val="00360446"/>
    <w:rsid w:val="00360D48"/>
    <w:rsid w:val="003C211F"/>
    <w:rsid w:val="003D15BC"/>
    <w:rsid w:val="00406C69"/>
    <w:rsid w:val="00410B86"/>
    <w:rsid w:val="00442FFB"/>
    <w:rsid w:val="00502BED"/>
    <w:rsid w:val="00536EAB"/>
    <w:rsid w:val="005B392A"/>
    <w:rsid w:val="00607E4E"/>
    <w:rsid w:val="006725A4"/>
    <w:rsid w:val="006846F6"/>
    <w:rsid w:val="006C60DA"/>
    <w:rsid w:val="006D44A0"/>
    <w:rsid w:val="006E6A83"/>
    <w:rsid w:val="00721290"/>
    <w:rsid w:val="007C44DC"/>
    <w:rsid w:val="007E2D03"/>
    <w:rsid w:val="008134F3"/>
    <w:rsid w:val="0087483B"/>
    <w:rsid w:val="008903AB"/>
    <w:rsid w:val="008D2494"/>
    <w:rsid w:val="008F34C3"/>
    <w:rsid w:val="00925CEE"/>
    <w:rsid w:val="00967034"/>
    <w:rsid w:val="00986D54"/>
    <w:rsid w:val="009E23AB"/>
    <w:rsid w:val="00A26C69"/>
    <w:rsid w:val="00A94AFE"/>
    <w:rsid w:val="00AA3E7B"/>
    <w:rsid w:val="00AB7C52"/>
    <w:rsid w:val="00AC33FF"/>
    <w:rsid w:val="00B2378A"/>
    <w:rsid w:val="00B864A0"/>
    <w:rsid w:val="00B94664"/>
    <w:rsid w:val="00BB73BF"/>
    <w:rsid w:val="00C25C84"/>
    <w:rsid w:val="00C311B8"/>
    <w:rsid w:val="00C872D5"/>
    <w:rsid w:val="00C93ED7"/>
    <w:rsid w:val="00CC085C"/>
    <w:rsid w:val="00CC4A93"/>
    <w:rsid w:val="00CE181B"/>
    <w:rsid w:val="00D50924"/>
    <w:rsid w:val="00D729B0"/>
    <w:rsid w:val="00DB13E3"/>
    <w:rsid w:val="00E36710"/>
    <w:rsid w:val="00E47070"/>
    <w:rsid w:val="00E6020F"/>
    <w:rsid w:val="00E7123A"/>
    <w:rsid w:val="00E901E5"/>
    <w:rsid w:val="00E954A9"/>
    <w:rsid w:val="00EA0151"/>
    <w:rsid w:val="00EC505E"/>
    <w:rsid w:val="00F52C05"/>
    <w:rsid w:val="00F55C5D"/>
    <w:rsid w:val="00F6410F"/>
    <w:rsid w:val="00F83A1C"/>
    <w:rsid w:val="00F93ED4"/>
    <w:rsid w:val="00FA2655"/>
    <w:rsid w:val="00FB5D5B"/>
    <w:rsid w:val="00FD6305"/>
    <w:rsid w:val="00FE0785"/>
    <w:rsid w:val="00FE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94DCC"/>
  <w15:chartTrackingRefBased/>
  <w15:docId w15:val="{2EED59F8-A1C2-4B72-A06E-FDE60ABB6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211F"/>
  </w:style>
  <w:style w:type="paragraph" w:styleId="berschrift1">
    <w:name w:val="heading 1"/>
    <w:basedOn w:val="Standard"/>
    <w:next w:val="Standard"/>
    <w:link w:val="berschrift1Zchn"/>
    <w:qFormat/>
    <w:rsid w:val="00360D48"/>
    <w:pPr>
      <w:keepNext/>
      <w:keepLines/>
      <w:pBdr>
        <w:bottom w:val="single" w:sz="4" w:space="1" w:color="5B9BD5"/>
      </w:pBdr>
      <w:spacing w:before="400" w:after="40" w:line="240" w:lineRule="auto"/>
      <w:outlineLvl w:val="0"/>
    </w:pPr>
    <w:rPr>
      <w:rFonts w:ascii="Calibri Light" w:eastAsia="SimSun" w:hAnsi="Calibri Light" w:cs="Times New Roman"/>
      <w:color w:val="2E74B5"/>
      <w:sz w:val="36"/>
      <w:szCs w:val="36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C50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505E"/>
  </w:style>
  <w:style w:type="paragraph" w:styleId="Fuzeile">
    <w:name w:val="footer"/>
    <w:basedOn w:val="Standard"/>
    <w:link w:val="FuzeileZchn"/>
    <w:uiPriority w:val="99"/>
    <w:unhideWhenUsed/>
    <w:rsid w:val="00EC50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505E"/>
  </w:style>
  <w:style w:type="character" w:customStyle="1" w:styleId="berschrift1Zchn">
    <w:name w:val="Überschrift 1 Zchn"/>
    <w:basedOn w:val="Absatz-Standardschriftart"/>
    <w:link w:val="berschrift1"/>
    <w:uiPriority w:val="9"/>
    <w:rsid w:val="00360D48"/>
    <w:rPr>
      <w:rFonts w:ascii="Calibri Light" w:eastAsia="SimSun" w:hAnsi="Calibri Light" w:cs="Times New Roman"/>
      <w:color w:val="2E74B5"/>
      <w:sz w:val="36"/>
      <w:szCs w:val="36"/>
      <w:lang w:eastAsia="de-AT"/>
    </w:rPr>
  </w:style>
  <w:style w:type="paragraph" w:styleId="Kommentartext">
    <w:name w:val="annotation text"/>
    <w:aliases w:val=" Char Char Char Char Char Char Char Char Char Char Char"/>
    <w:basedOn w:val="Standard"/>
    <w:link w:val="KommentartextZchn"/>
    <w:uiPriority w:val="99"/>
    <w:semiHidden/>
    <w:rsid w:val="00360D48"/>
    <w:pPr>
      <w:spacing w:after="120" w:line="264" w:lineRule="auto"/>
    </w:pPr>
    <w:rPr>
      <w:rFonts w:ascii="Calibri" w:eastAsia="Times New Roman" w:hAnsi="Calibri" w:cs="Times New Roman"/>
      <w:sz w:val="21"/>
      <w:szCs w:val="21"/>
      <w:lang w:eastAsia="de-AT"/>
    </w:rPr>
  </w:style>
  <w:style w:type="character" w:customStyle="1" w:styleId="KommentartextZchn">
    <w:name w:val="Kommentartext Zchn"/>
    <w:aliases w:val=" Char Char Char Char Char Char Char Char Char Char Char Zchn"/>
    <w:basedOn w:val="Absatz-Standardschriftart"/>
    <w:link w:val="Kommentartext"/>
    <w:uiPriority w:val="99"/>
    <w:semiHidden/>
    <w:rsid w:val="00360D48"/>
    <w:rPr>
      <w:rFonts w:ascii="Calibri" w:eastAsia="Times New Roman" w:hAnsi="Calibri" w:cs="Times New Roman"/>
      <w:sz w:val="21"/>
      <w:szCs w:val="21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0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0D4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47C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47C9"/>
    <w:pPr>
      <w:spacing w:after="160" w:line="240" w:lineRule="auto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47C9"/>
    <w:rPr>
      <w:rFonts w:ascii="Calibri" w:eastAsia="Times New Roman" w:hAnsi="Calibri" w:cs="Times New Roman"/>
      <w:b/>
      <w:bCs/>
      <w:sz w:val="20"/>
      <w:szCs w:val="20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3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7F7408-976D-4223-9CA7-27CFAB24D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01</Words>
  <Characters>8833</Characters>
  <Application>Microsoft Office Word</Application>
  <DocSecurity>0</DocSecurity>
  <Lines>73</Lines>
  <Paragraphs>20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Behavioural responses to unexpected changes in reward quality</vt:lpstr>
      <vt:lpstr/>
    </vt:vector>
  </TitlesOfParts>
  <Company>Microsoft</Company>
  <LinksUpToDate>false</LinksUpToDate>
  <CharactersWithSpaces>10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</dc:creator>
  <cp:keywords/>
  <dc:description/>
  <cp:lastModifiedBy>Stefanie</cp:lastModifiedBy>
  <cp:revision>2</cp:revision>
  <dcterms:created xsi:type="dcterms:W3CDTF">2018-10-06T12:21:00Z</dcterms:created>
  <dcterms:modified xsi:type="dcterms:W3CDTF">2018-10-06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imal-behaviour</vt:lpwstr>
  </property>
  <property fmtid="{D5CDD505-2E9C-101B-9397-08002B2CF9AE}" pid="9" name="Mendeley Recent Style Name 3_1">
    <vt:lpwstr>Animal Behaviour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